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F9D89" w14:textId="0A1A56F4" w:rsidR="00DB4A81" w:rsidRPr="00377D6D" w:rsidRDefault="00DB4A81" w:rsidP="00DB4A81">
      <w:pPr>
        <w:tabs>
          <w:tab w:val="left" w:pos="8590"/>
        </w:tabs>
        <w:jc w:val="center"/>
        <w:rPr>
          <w:b/>
          <w:bCs/>
        </w:rPr>
      </w:pPr>
      <w:r w:rsidRPr="00377D6D">
        <w:rPr>
          <w:b/>
          <w:bCs/>
        </w:rPr>
        <w:t xml:space="preserve">Supplementary </w:t>
      </w:r>
      <w:r w:rsidR="008B24A1">
        <w:rPr>
          <w:b/>
          <w:bCs/>
        </w:rPr>
        <w:t>Table</w:t>
      </w:r>
      <w:r w:rsidR="00E7575F">
        <w:rPr>
          <w:b/>
          <w:bCs/>
        </w:rPr>
        <w:t xml:space="preserve"> S1</w:t>
      </w:r>
    </w:p>
    <w:p w14:paraId="4D1B5448" w14:textId="77777777" w:rsidR="00DB4A81" w:rsidRPr="000C4910" w:rsidRDefault="00DB4A81" w:rsidP="00DB4A81">
      <w:pPr>
        <w:tabs>
          <w:tab w:val="left" w:pos="8590"/>
        </w:tabs>
        <w:spacing w:line="360" w:lineRule="auto"/>
        <w:jc w:val="center"/>
        <w:rPr>
          <w:i/>
          <w:iCs/>
        </w:rPr>
      </w:pPr>
      <w:r w:rsidRPr="000C4910">
        <w:rPr>
          <w:i/>
          <w:iCs/>
        </w:rPr>
        <w:t xml:space="preserve">Full </w:t>
      </w:r>
      <w:r>
        <w:rPr>
          <w:i/>
          <w:iCs/>
        </w:rPr>
        <w:t>S</w:t>
      </w:r>
      <w:r w:rsidRPr="000C4910">
        <w:rPr>
          <w:i/>
          <w:iCs/>
        </w:rPr>
        <w:t xml:space="preserve">earch </w:t>
      </w:r>
      <w:r>
        <w:rPr>
          <w:i/>
          <w:iCs/>
        </w:rPr>
        <w:t>S</w:t>
      </w:r>
      <w:r w:rsidRPr="000C4910">
        <w:rPr>
          <w:i/>
          <w:iCs/>
        </w:rPr>
        <w:t xml:space="preserve">trategy and </w:t>
      </w:r>
      <w:r>
        <w:rPr>
          <w:i/>
          <w:iCs/>
        </w:rPr>
        <w:t>D</w:t>
      </w:r>
      <w:r w:rsidRPr="000C4910">
        <w:rPr>
          <w:i/>
          <w:iCs/>
        </w:rPr>
        <w:t>ata</w:t>
      </w:r>
      <w:r>
        <w:rPr>
          <w:i/>
          <w:iCs/>
        </w:rPr>
        <w:t>b</w:t>
      </w:r>
      <w:r w:rsidRPr="000C4910">
        <w:rPr>
          <w:i/>
          <w:iCs/>
        </w:rPr>
        <w:t>ases</w:t>
      </w:r>
    </w:p>
    <w:p w14:paraId="2C7D1AE2" w14:textId="77777777" w:rsidR="00DB4A81" w:rsidRPr="00377D6D" w:rsidRDefault="00DB4A81" w:rsidP="00DB4A81">
      <w:pPr>
        <w:tabs>
          <w:tab w:val="left" w:pos="8590"/>
        </w:tabs>
        <w:spacing w:line="360" w:lineRule="auto"/>
        <w:rPr>
          <w:rFonts w:eastAsia="Times New Roman" w:cs="Times New Roman"/>
          <w:i/>
          <w:iCs/>
          <w:lang w:eastAsia="en-GB"/>
        </w:rPr>
      </w:pPr>
      <w:r w:rsidRPr="00377D6D">
        <w:rPr>
          <w:rFonts w:eastAsia="Times New Roman" w:cs="Times New Roman"/>
          <w:i/>
          <w:iCs/>
          <w:lang w:eastAsia="en-GB"/>
        </w:rPr>
        <w:t>Web of Science</w:t>
      </w:r>
    </w:p>
    <w:p w14:paraId="567D29F1" w14:textId="77777777" w:rsidR="00DB4A81" w:rsidRPr="00377D6D" w:rsidRDefault="00DB4A81" w:rsidP="00DB4A81">
      <w:pPr>
        <w:spacing w:line="360" w:lineRule="auto"/>
        <w:rPr>
          <w:rFonts w:cs="Times New Roman"/>
        </w:rPr>
      </w:pPr>
      <w:r w:rsidRPr="00377D6D">
        <w:rPr>
          <w:rFonts w:cs="Times New Roman"/>
        </w:rPr>
        <w:t>("Gender Minorit*" or Transgender or Trans-gender or Non-Binary or “Sexual Minorit*” or Lesbian* or Bi-sexual or Gay or Queer or LGBTQA* or Bisexual or Pansexual or Asexual) AND (Endometr* or Uter* or Cervi* or Ovar* or Vulva* or Vag* or Gynae* or Gyne) and (Cancer* or Neoplas* or Carcinoma* or Malignan* or Tumour* or Tumor*) AND (Stigma or Exclusion or Bias or Inclusion or Barrier* or Facilitator* or Survivo*) AND (Hospital* or Facilit* or “Cancer Care” or Hospice or Rehabilitation or Service* or Unit* or Screening or Care or Prevent* or Provision or Palliative or Support or “Support Group”)</w:t>
      </w:r>
    </w:p>
    <w:p w14:paraId="1ABED43A" w14:textId="77777777" w:rsidR="00DB4A81" w:rsidRPr="00377D6D" w:rsidRDefault="00DB4A81" w:rsidP="00DB4A81">
      <w:pPr>
        <w:tabs>
          <w:tab w:val="left" w:pos="8590"/>
        </w:tabs>
        <w:spacing w:line="360" w:lineRule="auto"/>
        <w:rPr>
          <w:rFonts w:eastAsia="Times New Roman" w:cs="Times New Roman"/>
          <w:i/>
          <w:iCs/>
          <w:lang w:eastAsia="en-GB"/>
        </w:rPr>
      </w:pPr>
      <w:r w:rsidRPr="00377D6D">
        <w:rPr>
          <w:rFonts w:eastAsia="Times New Roman" w:cs="Times New Roman"/>
          <w:i/>
          <w:iCs/>
          <w:lang w:eastAsia="en-GB"/>
        </w:rPr>
        <w:t>Embase</w:t>
      </w:r>
    </w:p>
    <w:p w14:paraId="25E06819" w14:textId="77777777" w:rsidR="00DB4A81" w:rsidRPr="00377D6D" w:rsidRDefault="00DB4A81" w:rsidP="00DB4A81">
      <w:pPr>
        <w:spacing w:line="360" w:lineRule="auto"/>
        <w:rPr>
          <w:rFonts w:cs="Times New Roman"/>
        </w:rPr>
      </w:pPr>
      <w:r w:rsidRPr="00377D6D">
        <w:rPr>
          <w:rFonts w:cs="Times New Roman"/>
        </w:rPr>
        <w:t>("Gender Minorit*" or Transgender or Trans-gender or Non-Binary or “Sexual Minorit*” or Lesbian* or Bi-sexual or Gay or Queer or LGBTQA* or Bisexual or Pansexual or Asexual) AND (Endometr* or Uter* or Cervi* or Ovar* or Vulva* or Vag* or Gynae* or Gyne) and (Cancer* or Neoplas* or Carcinoma* or Malignan* or Tumour* or Tumor*) AND (Stigma or Exclusion or Bias or Inclusion or Barrier* or Facilitator* or Survivo*) AND (Hospital* or Facilit* or “Cancer Care” or Hospice or Rehabilitation or Service* or Unit* or Screening or Care or Prevent* or Provision or Palliative or Support or “Support Group”)</w:t>
      </w:r>
    </w:p>
    <w:p w14:paraId="2D06554F" w14:textId="77777777" w:rsidR="00DB4A81" w:rsidRPr="00377D6D" w:rsidRDefault="00DB4A81" w:rsidP="00DB4A81">
      <w:pPr>
        <w:tabs>
          <w:tab w:val="left" w:pos="8590"/>
        </w:tabs>
        <w:spacing w:line="360" w:lineRule="auto"/>
        <w:rPr>
          <w:rFonts w:eastAsia="Times New Roman" w:cs="Times New Roman"/>
          <w:i/>
          <w:iCs/>
          <w:lang w:eastAsia="en-GB"/>
        </w:rPr>
      </w:pPr>
      <w:r w:rsidRPr="00377D6D">
        <w:rPr>
          <w:rFonts w:eastAsia="Times New Roman" w:cs="Times New Roman"/>
          <w:i/>
          <w:iCs/>
          <w:lang w:eastAsia="en-GB"/>
        </w:rPr>
        <w:t>Medline</w:t>
      </w:r>
    </w:p>
    <w:p w14:paraId="67038373" w14:textId="77777777" w:rsidR="00DB4A81" w:rsidRPr="00377D6D" w:rsidRDefault="00DB4A81" w:rsidP="00DB4A81">
      <w:pPr>
        <w:spacing w:line="360" w:lineRule="auto"/>
        <w:rPr>
          <w:rFonts w:cs="Times New Roman"/>
        </w:rPr>
      </w:pPr>
      <w:r w:rsidRPr="00377D6D">
        <w:rPr>
          <w:rFonts w:cs="Times New Roman"/>
        </w:rPr>
        <w:t>("Gender Minorit*" or Transgender or Trans-gender or Non-Binary or “Sexual Minorit*” or Lesbian* or Bi-sexual or Gay or Queer or LGBTQA* or Bisexual or Pansexual or Asexual) AND (Endometr* or Uter* or Cervi* or Ovar* or Vulva* or Vag* or Gynae* or Gyne) and (Cancer* or Neoplas* or Carcinoma* or Malignan* or Tumour* or Tumor*) AND (Stigma or Exclusion or Bias or Inclusion or Barrier* or Facilitator* or Survivo*) AND (Hospital* or Facilit* or “Cancer Care” or Hospice or Rehabilitation or Service* or Unit* or Screening or Care or Prevent* or Provision or Palliative or Support or “Support Group”)</w:t>
      </w:r>
    </w:p>
    <w:p w14:paraId="0CD6C51F" w14:textId="77777777" w:rsidR="00DB4A81" w:rsidRPr="00377D6D" w:rsidRDefault="00DB4A81" w:rsidP="00DB4A81">
      <w:pPr>
        <w:tabs>
          <w:tab w:val="left" w:pos="8590"/>
        </w:tabs>
        <w:spacing w:line="360" w:lineRule="auto"/>
        <w:rPr>
          <w:rFonts w:eastAsia="Times New Roman" w:cs="Times New Roman"/>
          <w:i/>
          <w:iCs/>
          <w:lang w:eastAsia="en-GB"/>
        </w:rPr>
      </w:pPr>
      <w:r w:rsidRPr="00377D6D">
        <w:rPr>
          <w:rFonts w:eastAsia="Times New Roman" w:cs="Times New Roman"/>
          <w:i/>
          <w:iCs/>
          <w:lang w:eastAsia="en-GB"/>
        </w:rPr>
        <w:t>Scopus</w:t>
      </w:r>
    </w:p>
    <w:p w14:paraId="2654F0C8" w14:textId="77777777" w:rsidR="00DB4A81" w:rsidRPr="00377D6D" w:rsidRDefault="00DB4A81" w:rsidP="00DB4A81">
      <w:pPr>
        <w:spacing w:line="360" w:lineRule="auto"/>
        <w:rPr>
          <w:rFonts w:cs="Times New Roman"/>
        </w:rPr>
      </w:pPr>
      <w:r w:rsidRPr="00377D6D">
        <w:rPr>
          <w:rFonts w:cs="Times New Roman"/>
        </w:rPr>
        <w:t xml:space="preserve">("Gender Minorit*" or Transgender or Trans-gender or Non-Binary or “Sexual Minorit*” or Lesbian* or Bi-sexual or Gay or Queer or LGBTQA* or Bisexual or Pansexual or Asexual) AND (Endometr* or Uter* or Cervi* or Ovar* or Vulva* or Vag* or Gynae* or Gyne) and (Cancer* or Neoplas* or Carcinoma* or Malignan* or Tumour* or Tumor*) AND (Stigma or Exclusion or Bias or Inclusion or Barrier* or Facilitator* or Survivo*) AND (Hospital* or Facilit* or “Cancer Care” or Hospice or Rehabilitation or </w:t>
      </w:r>
      <w:r w:rsidRPr="00377D6D">
        <w:rPr>
          <w:rFonts w:cs="Times New Roman"/>
        </w:rPr>
        <w:lastRenderedPageBreak/>
        <w:t>Service* or Unit* or Screening or Care or Prevent* or Provision or Palliative or Support or “Support Group”)</w:t>
      </w:r>
    </w:p>
    <w:p w14:paraId="23A5FD2D" w14:textId="77777777" w:rsidR="00DB4A81" w:rsidRPr="00377D6D" w:rsidRDefault="00DB4A81" w:rsidP="00DB4A81">
      <w:pPr>
        <w:tabs>
          <w:tab w:val="left" w:pos="8590"/>
        </w:tabs>
        <w:spacing w:line="360" w:lineRule="auto"/>
        <w:rPr>
          <w:rFonts w:eastAsia="Times New Roman" w:cs="Times New Roman"/>
          <w:i/>
          <w:iCs/>
          <w:lang w:eastAsia="en-GB"/>
        </w:rPr>
      </w:pPr>
      <w:r w:rsidRPr="00377D6D">
        <w:rPr>
          <w:rFonts w:eastAsia="Times New Roman" w:cs="Times New Roman"/>
          <w:i/>
          <w:iCs/>
          <w:lang w:eastAsia="en-GB"/>
        </w:rPr>
        <w:t>PsycINFO</w:t>
      </w:r>
    </w:p>
    <w:p w14:paraId="31EE7CFE" w14:textId="77777777" w:rsidR="00DB4A81" w:rsidRDefault="00DB4A81" w:rsidP="00DB4A81">
      <w:pPr>
        <w:spacing w:line="360" w:lineRule="auto"/>
        <w:rPr>
          <w:rFonts w:cs="Times New Roman"/>
        </w:rPr>
      </w:pPr>
      <w:r w:rsidRPr="00377D6D">
        <w:rPr>
          <w:rFonts w:cs="Times New Roman"/>
        </w:rPr>
        <w:t>("Gender Minorit*" or Transgender or Trans-gender or Non-Binary or “Sexual Minorit*” or Lesbian* or Bi-sexual or Gay or Queer or LGBTQA* or Bisexual or Pansexual or Asexual) AND (Endometr* or Uter* or Cervi* or Ovar* or Vulva* or Vag* or Gynae* or Gyne) and (Cancer* or Neoplas* or Carcinoma* or Malignan* or Tumour* or Tumor*) AND (Stigma or Exclusion or Bias or Inclusion or Barrier* or Facilitator* or Survivo*) AND (Hospital* or Facilit* or “Cancer Care” or Hospice or Rehabilitation or Service* or Unit* or Screening or Care or Prevent* or Provision or Palliative or Support or “Support Group”)</w:t>
      </w:r>
    </w:p>
    <w:p w14:paraId="5427CA46" w14:textId="1587CCFA" w:rsidR="00AD0875" w:rsidRPr="00AD0875" w:rsidRDefault="00AD0875" w:rsidP="00DB4A81">
      <w:pPr>
        <w:spacing w:line="360" w:lineRule="auto"/>
        <w:rPr>
          <w:rFonts w:cs="Times New Roman"/>
          <w:i/>
          <w:iCs/>
        </w:rPr>
      </w:pPr>
      <w:r w:rsidRPr="00AD0875">
        <w:rPr>
          <w:rFonts w:eastAsia="Times New Roman" w:cs="Times New Roman"/>
          <w:i/>
          <w:iCs/>
          <w:lang w:eastAsia="en-GB"/>
        </w:rPr>
        <w:t>Nursing and Allied Health</w:t>
      </w:r>
    </w:p>
    <w:p w14:paraId="253DE75B" w14:textId="77777777" w:rsidR="00DB4A81" w:rsidRPr="00377D6D" w:rsidRDefault="00DB4A81" w:rsidP="00DB4A81">
      <w:pPr>
        <w:spacing w:line="360" w:lineRule="auto"/>
        <w:rPr>
          <w:rFonts w:cs="Times New Roman"/>
        </w:rPr>
      </w:pPr>
      <w:r w:rsidRPr="00377D6D">
        <w:rPr>
          <w:rFonts w:cs="Times New Roman"/>
        </w:rPr>
        <w:t>("Gender Minorit*" or Transgender or Trans-gender or Non-Binary or “Sexual Minorit*” or Lesbian* or Bi-sexual or Gay or Queer or LGBTQA* or Bisexual or Pansexual or Asexual) AND (Endometr* or Uter* or Cervi* or Ovar* or Vulva* or Vag* or Gynae* or Gyne) and (Cancer* or Neoplas* or Carcinoma* or Malignan* or Tumour* or Tumor*) AND (Stigma or Exclusion or Bias or Inclusion or Barrier* or Facilitator* or Survivo*) AND (Hospital* or Facilit* or “Cancer Care” or Hospice or Rehabilitation or Service* or Unit* or Screening or Care or Prevent* or Provision or Palliative or Support or “Support Group”)</w:t>
      </w:r>
    </w:p>
    <w:p w14:paraId="52E141AF" w14:textId="77777777" w:rsidR="00DB4A81" w:rsidRPr="00377D6D" w:rsidRDefault="00DB4A81" w:rsidP="00DB4A81">
      <w:pPr>
        <w:tabs>
          <w:tab w:val="left" w:pos="8590"/>
        </w:tabs>
      </w:pPr>
    </w:p>
    <w:p w14:paraId="26A1B62F" w14:textId="77777777" w:rsidR="00DB4A81" w:rsidRPr="00377D6D" w:rsidRDefault="00DB4A81" w:rsidP="00DB4A81">
      <w:pPr>
        <w:tabs>
          <w:tab w:val="left" w:pos="4548"/>
        </w:tabs>
        <w:jc w:val="center"/>
        <w:rPr>
          <w:b/>
          <w:bCs/>
        </w:rPr>
      </w:pPr>
    </w:p>
    <w:p w14:paraId="24D6FA39" w14:textId="77777777" w:rsidR="00DB4A81" w:rsidRPr="00377D6D" w:rsidRDefault="00DB4A81" w:rsidP="00DB4A81">
      <w:pPr>
        <w:tabs>
          <w:tab w:val="left" w:pos="4548"/>
        </w:tabs>
        <w:jc w:val="center"/>
        <w:rPr>
          <w:b/>
          <w:bCs/>
        </w:rPr>
      </w:pPr>
    </w:p>
    <w:p w14:paraId="664A2BAE" w14:textId="77777777" w:rsidR="00DB4A81" w:rsidRPr="00377D6D" w:rsidRDefault="00DB4A81" w:rsidP="00DB4A81">
      <w:pPr>
        <w:tabs>
          <w:tab w:val="left" w:pos="4548"/>
        </w:tabs>
        <w:jc w:val="center"/>
        <w:rPr>
          <w:b/>
          <w:bCs/>
        </w:rPr>
      </w:pPr>
    </w:p>
    <w:p w14:paraId="467A9D49" w14:textId="77777777" w:rsidR="00DB4A81" w:rsidRPr="00377D6D" w:rsidRDefault="00DB4A81" w:rsidP="00DB4A81">
      <w:pPr>
        <w:tabs>
          <w:tab w:val="left" w:pos="4548"/>
        </w:tabs>
        <w:jc w:val="center"/>
        <w:rPr>
          <w:b/>
          <w:bCs/>
        </w:rPr>
      </w:pPr>
    </w:p>
    <w:p w14:paraId="68F0C2A6" w14:textId="77777777" w:rsidR="00DB4A81" w:rsidRPr="00377D6D" w:rsidRDefault="00DB4A81" w:rsidP="00DB4A81">
      <w:pPr>
        <w:tabs>
          <w:tab w:val="left" w:pos="4548"/>
        </w:tabs>
        <w:jc w:val="center"/>
        <w:rPr>
          <w:b/>
          <w:bCs/>
        </w:rPr>
      </w:pPr>
    </w:p>
    <w:p w14:paraId="77683EEE" w14:textId="77777777" w:rsidR="00DB4A81" w:rsidRPr="00377D6D" w:rsidRDefault="00DB4A81" w:rsidP="00DB4A81">
      <w:pPr>
        <w:tabs>
          <w:tab w:val="left" w:pos="4548"/>
        </w:tabs>
        <w:jc w:val="center"/>
        <w:rPr>
          <w:b/>
          <w:bCs/>
        </w:rPr>
      </w:pPr>
    </w:p>
    <w:p w14:paraId="75432E7D" w14:textId="77777777" w:rsidR="00DB4A81" w:rsidRPr="00377D6D" w:rsidRDefault="00DB4A81" w:rsidP="00DB4A81">
      <w:pPr>
        <w:tabs>
          <w:tab w:val="left" w:pos="4548"/>
        </w:tabs>
        <w:jc w:val="center"/>
        <w:rPr>
          <w:b/>
          <w:bCs/>
        </w:rPr>
      </w:pPr>
    </w:p>
    <w:p w14:paraId="2D5B5F55" w14:textId="77777777" w:rsidR="00DB4A81" w:rsidRPr="00377D6D" w:rsidRDefault="00DB4A81" w:rsidP="00DB4A81">
      <w:pPr>
        <w:tabs>
          <w:tab w:val="left" w:pos="4548"/>
        </w:tabs>
        <w:jc w:val="center"/>
        <w:rPr>
          <w:b/>
          <w:bCs/>
        </w:rPr>
      </w:pPr>
    </w:p>
    <w:p w14:paraId="25650557" w14:textId="77777777" w:rsidR="00DB4A81" w:rsidRPr="00377D6D" w:rsidRDefault="00DB4A81" w:rsidP="00DB4A81">
      <w:pPr>
        <w:tabs>
          <w:tab w:val="left" w:pos="4548"/>
        </w:tabs>
        <w:rPr>
          <w:b/>
          <w:bCs/>
        </w:rPr>
        <w:sectPr w:rsidR="00DB4A81" w:rsidRPr="00377D6D" w:rsidSect="00DB4A81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F8A9CB2" w14:textId="7BAA24E3" w:rsidR="00DB4A81" w:rsidRPr="00377D6D" w:rsidRDefault="00DB4A81" w:rsidP="00DB4A81">
      <w:pPr>
        <w:tabs>
          <w:tab w:val="left" w:pos="4548"/>
        </w:tabs>
        <w:jc w:val="center"/>
        <w:rPr>
          <w:b/>
          <w:bCs/>
        </w:rPr>
      </w:pPr>
      <w:r w:rsidRPr="00377D6D">
        <w:rPr>
          <w:b/>
          <w:bCs/>
        </w:rPr>
        <w:lastRenderedPageBreak/>
        <w:t xml:space="preserve">Supplementary </w:t>
      </w:r>
      <w:r w:rsidR="00E7575F">
        <w:rPr>
          <w:b/>
          <w:bCs/>
        </w:rPr>
        <w:t>Table S2</w:t>
      </w:r>
    </w:p>
    <w:p w14:paraId="73AA1414" w14:textId="77777777" w:rsidR="00DB4A81" w:rsidRDefault="00DB4A81" w:rsidP="00DB4A81">
      <w:pPr>
        <w:tabs>
          <w:tab w:val="left" w:pos="4548"/>
        </w:tabs>
        <w:jc w:val="center"/>
        <w:rPr>
          <w:i/>
          <w:iCs/>
        </w:rPr>
      </w:pPr>
      <w:r w:rsidRPr="00377D6D">
        <w:rPr>
          <w:i/>
          <w:iCs/>
        </w:rPr>
        <w:t xml:space="preserve">Mixed Methods Appraisal Tool (MMAT) </w:t>
      </w:r>
      <w:r>
        <w:rPr>
          <w:i/>
          <w:iCs/>
        </w:rPr>
        <w:t>Q</w:t>
      </w:r>
      <w:r w:rsidRPr="00377D6D">
        <w:rPr>
          <w:i/>
          <w:iCs/>
        </w:rPr>
        <w:t xml:space="preserve">uality </w:t>
      </w:r>
      <w:r>
        <w:rPr>
          <w:i/>
          <w:iCs/>
        </w:rPr>
        <w:t>A</w:t>
      </w:r>
      <w:r w:rsidRPr="00377D6D">
        <w:rPr>
          <w:i/>
          <w:iCs/>
        </w:rPr>
        <w:t xml:space="preserve">ppraisal </w:t>
      </w:r>
      <w:r>
        <w:rPr>
          <w:i/>
          <w:iCs/>
        </w:rPr>
        <w:t>O</w:t>
      </w:r>
      <w:r w:rsidRPr="00377D6D">
        <w:rPr>
          <w:i/>
          <w:iCs/>
        </w:rPr>
        <w:t>utcomes</w:t>
      </w:r>
    </w:p>
    <w:p w14:paraId="5ED1450A" w14:textId="77777777" w:rsidR="00DB4A81" w:rsidRDefault="00DB4A81" w:rsidP="00DB4A81">
      <w:pPr>
        <w:tabs>
          <w:tab w:val="left" w:pos="4548"/>
        </w:tabs>
        <w:jc w:val="center"/>
        <w:rPr>
          <w:i/>
          <w:iCs/>
        </w:rPr>
      </w:pPr>
      <w:r>
        <w:rPr>
          <w:i/>
          <w:iCs/>
        </w:rPr>
        <w:t xml:space="preserve">All </w:t>
      </w:r>
      <w:r w:rsidRPr="008758E4">
        <w:rPr>
          <w:i/>
          <w:iCs/>
        </w:rPr>
        <w:t xml:space="preserve">articles passed the initial screening questions </w:t>
      </w:r>
      <w:r>
        <w:rPr>
          <w:i/>
          <w:iCs/>
        </w:rPr>
        <w:t xml:space="preserve">S1 </w:t>
      </w:r>
      <w:r w:rsidRPr="008758E4">
        <w:rPr>
          <w:i/>
          <w:iCs/>
        </w:rPr>
        <w:t>an</w:t>
      </w:r>
      <w:r>
        <w:rPr>
          <w:i/>
          <w:iCs/>
        </w:rPr>
        <w:t>d S2, t</w:t>
      </w:r>
      <w:r w:rsidRPr="008758E4">
        <w:rPr>
          <w:i/>
          <w:iCs/>
        </w:rPr>
        <w:t>his table summarises assessment items only.</w:t>
      </w:r>
    </w:p>
    <w:tbl>
      <w:tblPr>
        <w:tblStyle w:val="TableGrid"/>
        <w:tblW w:w="14015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8909"/>
        <w:gridCol w:w="528"/>
        <w:gridCol w:w="461"/>
        <w:gridCol w:w="1038"/>
        <w:gridCol w:w="1096"/>
      </w:tblGrid>
      <w:tr w:rsidR="00DB4A81" w:rsidRPr="003027C7" w14:paraId="3183566B" w14:textId="77777777" w:rsidTr="004843BB">
        <w:trPr>
          <w:trHeight w:val="283"/>
        </w:trPr>
        <w:tc>
          <w:tcPr>
            <w:tcW w:w="1983" w:type="dxa"/>
            <w:vMerge w:val="restart"/>
            <w:tcBorders>
              <w:top w:val="single" w:sz="4" w:space="0" w:color="auto"/>
            </w:tcBorders>
            <w:vAlign w:val="center"/>
          </w:tcPr>
          <w:p w14:paraId="1D52818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909" w:type="dxa"/>
            <w:vMerge w:val="restart"/>
            <w:tcBorders>
              <w:top w:val="single" w:sz="4" w:space="0" w:color="auto"/>
            </w:tcBorders>
            <w:vAlign w:val="center"/>
          </w:tcPr>
          <w:p w14:paraId="0140CDC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Agenor et al., 2015</w:t>
            </w:r>
          </w:p>
        </w:tc>
        <w:tc>
          <w:tcPr>
            <w:tcW w:w="3123" w:type="dxa"/>
            <w:gridSpan w:val="4"/>
            <w:tcBorders>
              <w:top w:val="single" w:sz="4" w:space="0" w:color="auto"/>
            </w:tcBorders>
            <w:vAlign w:val="center"/>
          </w:tcPr>
          <w:p w14:paraId="2E23E134" w14:textId="77777777" w:rsidR="00DB4A81" w:rsidRDefault="00DB4A81" w:rsidP="004843BB">
            <w:pPr>
              <w:tabs>
                <w:tab w:val="left" w:pos="4548"/>
              </w:tabs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sponses</w:t>
            </w:r>
          </w:p>
        </w:tc>
      </w:tr>
      <w:tr w:rsidR="00DB4A81" w:rsidRPr="003027C7" w14:paraId="0DB8472C" w14:textId="77777777" w:rsidTr="004843BB">
        <w:trPr>
          <w:trHeight w:val="283"/>
        </w:trPr>
        <w:tc>
          <w:tcPr>
            <w:tcW w:w="1983" w:type="dxa"/>
            <w:vMerge/>
            <w:tcBorders>
              <w:bottom w:val="single" w:sz="4" w:space="0" w:color="auto"/>
            </w:tcBorders>
            <w:vAlign w:val="center"/>
          </w:tcPr>
          <w:p w14:paraId="169713A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Merge/>
            <w:tcBorders>
              <w:bottom w:val="single" w:sz="4" w:space="0" w:color="auto"/>
            </w:tcBorders>
            <w:vAlign w:val="center"/>
          </w:tcPr>
          <w:p w14:paraId="3CD91E5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706E6BD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572C63C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5CFDDF5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n’t tell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126D7F4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ments</w:t>
            </w:r>
          </w:p>
        </w:tc>
      </w:tr>
      <w:tr w:rsidR="00DB4A81" w:rsidRPr="003027C7" w14:paraId="02B87DAA" w14:textId="77777777" w:rsidTr="004843BB">
        <w:trPr>
          <w:trHeight w:val="242"/>
        </w:trPr>
        <w:tc>
          <w:tcPr>
            <w:tcW w:w="1983" w:type="dxa"/>
            <w:vMerge w:val="restart"/>
            <w:tcBorders>
              <w:top w:val="single" w:sz="4" w:space="0" w:color="auto"/>
            </w:tcBorders>
            <w:vAlign w:val="center"/>
          </w:tcPr>
          <w:p w14:paraId="718F12F0" w14:textId="77777777" w:rsidR="00DB4A81" w:rsidRPr="003027C7" w:rsidRDefault="00DB4A81" w:rsidP="004843BB">
            <w:pPr>
              <w:tabs>
                <w:tab w:val="left" w:pos="173"/>
                <w:tab w:val="left" w:pos="456"/>
                <w:tab w:val="center" w:pos="829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1. Qualitative</w:t>
            </w:r>
          </w:p>
        </w:tc>
        <w:tc>
          <w:tcPr>
            <w:tcW w:w="8909" w:type="dxa"/>
            <w:tcBorders>
              <w:top w:val="single" w:sz="4" w:space="0" w:color="auto"/>
            </w:tcBorders>
            <w:vAlign w:val="center"/>
          </w:tcPr>
          <w:p w14:paraId="18D6649F" w14:textId="77777777" w:rsidR="00DB4A81" w:rsidRPr="003027C7" w:rsidRDefault="00DB4A81" w:rsidP="00DB4A81">
            <w:pPr>
              <w:pStyle w:val="ListParagraph"/>
              <w:numPr>
                <w:ilvl w:val="1"/>
                <w:numId w:val="9"/>
              </w:numPr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qualitative approach appropriate to answers the research question?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73DEDCB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47C7023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38ADFEB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06122F98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59573BF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7AB99302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3C49B308" w14:textId="77777777" w:rsidR="00DB4A81" w:rsidRPr="003027C7" w:rsidRDefault="00DB4A81" w:rsidP="00DB4A81">
            <w:pPr>
              <w:pStyle w:val="ListParagraph"/>
              <w:numPr>
                <w:ilvl w:val="1"/>
                <w:numId w:val="9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qualitative data collection methods adequate to address the research question?</w:t>
            </w:r>
          </w:p>
        </w:tc>
        <w:tc>
          <w:tcPr>
            <w:tcW w:w="528" w:type="dxa"/>
            <w:vAlign w:val="center"/>
          </w:tcPr>
          <w:p w14:paraId="72661BA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52410A5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2436E94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699F0BD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03031697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218634EA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34A8B645" w14:textId="77777777" w:rsidR="00DB4A81" w:rsidRPr="003027C7" w:rsidRDefault="00DB4A81" w:rsidP="00DB4A81">
            <w:pPr>
              <w:pStyle w:val="ListParagraph"/>
              <w:numPr>
                <w:ilvl w:val="1"/>
                <w:numId w:val="9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findings adequately derived from the data?</w:t>
            </w:r>
          </w:p>
        </w:tc>
        <w:tc>
          <w:tcPr>
            <w:tcW w:w="528" w:type="dxa"/>
            <w:vAlign w:val="center"/>
          </w:tcPr>
          <w:p w14:paraId="476556E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15C47E1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2E270B5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2AEA8BD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00206002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288658C7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45088D6E" w14:textId="77777777" w:rsidR="00DB4A81" w:rsidRPr="003027C7" w:rsidRDefault="00DB4A81" w:rsidP="00DB4A81">
            <w:pPr>
              <w:pStyle w:val="ListParagraph"/>
              <w:numPr>
                <w:ilvl w:val="1"/>
                <w:numId w:val="9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interpretation of results sufficiently substantiated by data?</w:t>
            </w:r>
          </w:p>
        </w:tc>
        <w:tc>
          <w:tcPr>
            <w:tcW w:w="528" w:type="dxa"/>
            <w:vAlign w:val="center"/>
          </w:tcPr>
          <w:p w14:paraId="74269C36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0843A90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26B70F56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57D421C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4A9B002B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750FCD3E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7A41BD48" w14:textId="77777777" w:rsidR="00DB4A81" w:rsidRPr="003027C7" w:rsidRDefault="00DB4A81" w:rsidP="00DB4A81">
            <w:pPr>
              <w:pStyle w:val="ListParagraph"/>
              <w:numPr>
                <w:ilvl w:val="1"/>
                <w:numId w:val="9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re coherence between qualitative data sources, collection, analysis and interpretation?</w:t>
            </w:r>
          </w:p>
        </w:tc>
        <w:tc>
          <w:tcPr>
            <w:tcW w:w="528" w:type="dxa"/>
            <w:vAlign w:val="center"/>
          </w:tcPr>
          <w:p w14:paraId="470761D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0140C06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2C23219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5ACB76D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46059A48" w14:textId="77777777" w:rsidTr="004843BB">
        <w:trPr>
          <w:trHeight w:val="283"/>
        </w:trPr>
        <w:tc>
          <w:tcPr>
            <w:tcW w:w="1983" w:type="dxa"/>
            <w:vAlign w:val="center"/>
          </w:tcPr>
          <w:p w14:paraId="37623C8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2032" w:type="dxa"/>
            <w:gridSpan w:val="5"/>
            <w:vAlign w:val="center"/>
          </w:tcPr>
          <w:p w14:paraId="4EB9B946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Agenor et al., 2016</w:t>
            </w:r>
          </w:p>
        </w:tc>
      </w:tr>
      <w:tr w:rsidR="00DB4A81" w:rsidRPr="003027C7" w14:paraId="55EDA663" w14:textId="77777777" w:rsidTr="004843BB">
        <w:trPr>
          <w:trHeight w:val="242"/>
        </w:trPr>
        <w:tc>
          <w:tcPr>
            <w:tcW w:w="1983" w:type="dxa"/>
            <w:vMerge w:val="restart"/>
            <w:vAlign w:val="center"/>
          </w:tcPr>
          <w:p w14:paraId="5FFC8C8D" w14:textId="77777777" w:rsidR="00DB4A81" w:rsidRPr="003027C7" w:rsidRDefault="00DB4A81" w:rsidP="004843BB">
            <w:pPr>
              <w:tabs>
                <w:tab w:val="left" w:pos="173"/>
                <w:tab w:val="left" w:pos="456"/>
                <w:tab w:val="center" w:pos="829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1. Qualitative</w:t>
            </w:r>
          </w:p>
        </w:tc>
        <w:tc>
          <w:tcPr>
            <w:tcW w:w="8909" w:type="dxa"/>
            <w:vAlign w:val="center"/>
          </w:tcPr>
          <w:p w14:paraId="76A8F99A" w14:textId="77777777" w:rsidR="00DB4A81" w:rsidRPr="003027C7" w:rsidRDefault="00DB4A81" w:rsidP="00DB4A81">
            <w:pPr>
              <w:pStyle w:val="ListParagraph"/>
              <w:numPr>
                <w:ilvl w:val="1"/>
                <w:numId w:val="10"/>
              </w:numPr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qualitative approach appropriate to answers the research question?</w:t>
            </w:r>
          </w:p>
        </w:tc>
        <w:tc>
          <w:tcPr>
            <w:tcW w:w="528" w:type="dxa"/>
            <w:vAlign w:val="center"/>
          </w:tcPr>
          <w:p w14:paraId="4B7C76D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00E8E81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021D3C4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369D91C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68150FCA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19150C91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578FE008" w14:textId="77777777" w:rsidR="00DB4A81" w:rsidRPr="003027C7" w:rsidRDefault="00DB4A81" w:rsidP="00DB4A81">
            <w:pPr>
              <w:pStyle w:val="ListParagraph"/>
              <w:numPr>
                <w:ilvl w:val="1"/>
                <w:numId w:val="10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qualitative data collection methods adequate to address the research question?</w:t>
            </w:r>
          </w:p>
        </w:tc>
        <w:tc>
          <w:tcPr>
            <w:tcW w:w="528" w:type="dxa"/>
            <w:vAlign w:val="center"/>
          </w:tcPr>
          <w:p w14:paraId="4592661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1C62D89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171B219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6E3B14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32B142B8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0B0BA329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587F0926" w14:textId="77777777" w:rsidR="00DB4A81" w:rsidRPr="003027C7" w:rsidRDefault="00DB4A81" w:rsidP="00DB4A81">
            <w:pPr>
              <w:pStyle w:val="ListParagraph"/>
              <w:numPr>
                <w:ilvl w:val="1"/>
                <w:numId w:val="10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findings adequately derived from the data?</w:t>
            </w:r>
          </w:p>
        </w:tc>
        <w:tc>
          <w:tcPr>
            <w:tcW w:w="528" w:type="dxa"/>
            <w:vAlign w:val="center"/>
          </w:tcPr>
          <w:p w14:paraId="1C8EEBE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31FD6C8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6239BFA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5C7940A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285589B0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55596BB4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6285B094" w14:textId="77777777" w:rsidR="00DB4A81" w:rsidRPr="003027C7" w:rsidRDefault="00DB4A81" w:rsidP="00DB4A81">
            <w:pPr>
              <w:pStyle w:val="ListParagraph"/>
              <w:numPr>
                <w:ilvl w:val="1"/>
                <w:numId w:val="10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interpretation of results sufficiently substantiated by data?</w:t>
            </w:r>
          </w:p>
        </w:tc>
        <w:tc>
          <w:tcPr>
            <w:tcW w:w="528" w:type="dxa"/>
            <w:vAlign w:val="center"/>
          </w:tcPr>
          <w:p w14:paraId="3DD415F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0C5AF29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1819EA4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353E0BC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4E9301FC" w14:textId="77777777" w:rsidTr="004843BB">
        <w:trPr>
          <w:trHeight w:val="242"/>
        </w:trPr>
        <w:tc>
          <w:tcPr>
            <w:tcW w:w="1983" w:type="dxa"/>
            <w:vMerge/>
            <w:tcBorders>
              <w:bottom w:val="single" w:sz="4" w:space="0" w:color="auto"/>
            </w:tcBorders>
            <w:vAlign w:val="center"/>
          </w:tcPr>
          <w:p w14:paraId="748FDC9B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tcBorders>
              <w:bottom w:val="single" w:sz="4" w:space="0" w:color="auto"/>
            </w:tcBorders>
            <w:vAlign w:val="center"/>
          </w:tcPr>
          <w:p w14:paraId="4E0F24F0" w14:textId="77777777" w:rsidR="00DB4A81" w:rsidRPr="003027C7" w:rsidRDefault="00DB4A81" w:rsidP="00DB4A81">
            <w:pPr>
              <w:pStyle w:val="ListParagraph"/>
              <w:numPr>
                <w:ilvl w:val="1"/>
                <w:numId w:val="10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re coherence between qualitative data sources, collection, analysis and interpretation?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3608E42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0E2490C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2BD293A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48786A4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3EF7D033" w14:textId="77777777" w:rsidTr="004843BB">
        <w:trPr>
          <w:trHeight w:val="283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FFD9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1141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Johnston et al., 2016</w:t>
            </w:r>
          </w:p>
        </w:tc>
        <w:tc>
          <w:tcPr>
            <w:tcW w:w="31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C04FB" w14:textId="77777777" w:rsidR="00DB4A81" w:rsidRPr="003027C7" w:rsidRDefault="00DB4A81" w:rsidP="004843BB">
            <w:pPr>
              <w:tabs>
                <w:tab w:val="left" w:pos="4548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06E17C6E" w14:textId="77777777" w:rsidTr="004843BB">
        <w:trPr>
          <w:trHeight w:val="242"/>
        </w:trPr>
        <w:tc>
          <w:tcPr>
            <w:tcW w:w="1983" w:type="dxa"/>
            <w:vMerge w:val="restart"/>
            <w:tcBorders>
              <w:top w:val="single" w:sz="4" w:space="0" w:color="auto"/>
            </w:tcBorders>
            <w:vAlign w:val="center"/>
          </w:tcPr>
          <w:p w14:paraId="43FB0526" w14:textId="77777777" w:rsidR="00DB4A81" w:rsidRPr="003027C7" w:rsidRDefault="00DB4A81" w:rsidP="004843BB">
            <w:pPr>
              <w:tabs>
                <w:tab w:val="left" w:pos="173"/>
                <w:tab w:val="left" w:pos="456"/>
                <w:tab w:val="center" w:pos="829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1. Qualitative</w:t>
            </w:r>
          </w:p>
        </w:tc>
        <w:tc>
          <w:tcPr>
            <w:tcW w:w="8909" w:type="dxa"/>
            <w:tcBorders>
              <w:top w:val="single" w:sz="4" w:space="0" w:color="auto"/>
            </w:tcBorders>
            <w:vAlign w:val="center"/>
          </w:tcPr>
          <w:p w14:paraId="10016DBB" w14:textId="77777777" w:rsidR="00DB4A81" w:rsidRPr="003027C7" w:rsidRDefault="00DB4A81" w:rsidP="00DB4A81">
            <w:pPr>
              <w:pStyle w:val="ListParagraph"/>
              <w:numPr>
                <w:ilvl w:val="1"/>
                <w:numId w:val="11"/>
              </w:numPr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qualitative approach appropriate to answers the research question?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21DB5A2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771D6A7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3E8B610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0417248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764F4F13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136F4794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2F19B469" w14:textId="77777777" w:rsidR="00DB4A81" w:rsidRPr="003027C7" w:rsidRDefault="00DB4A81" w:rsidP="00DB4A81">
            <w:pPr>
              <w:pStyle w:val="ListParagraph"/>
              <w:numPr>
                <w:ilvl w:val="1"/>
                <w:numId w:val="1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qualitative data collection methods adequate to address the research question?</w:t>
            </w:r>
          </w:p>
        </w:tc>
        <w:tc>
          <w:tcPr>
            <w:tcW w:w="528" w:type="dxa"/>
            <w:vAlign w:val="center"/>
          </w:tcPr>
          <w:p w14:paraId="082AEA1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7163A5A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16D62EE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31D2929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6345A162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5B997506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292B6164" w14:textId="77777777" w:rsidR="00DB4A81" w:rsidRPr="003027C7" w:rsidRDefault="00DB4A81" w:rsidP="00DB4A81">
            <w:pPr>
              <w:pStyle w:val="ListParagraph"/>
              <w:numPr>
                <w:ilvl w:val="1"/>
                <w:numId w:val="1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findings adequately derived from the data?</w:t>
            </w:r>
          </w:p>
        </w:tc>
        <w:tc>
          <w:tcPr>
            <w:tcW w:w="528" w:type="dxa"/>
            <w:vAlign w:val="center"/>
          </w:tcPr>
          <w:p w14:paraId="0043F6A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4A58FB9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52B7C04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6E58E49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42EDD91F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014D1F9F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06C2C346" w14:textId="77777777" w:rsidR="00DB4A81" w:rsidRPr="003027C7" w:rsidRDefault="00DB4A81" w:rsidP="00DB4A81">
            <w:pPr>
              <w:pStyle w:val="ListParagraph"/>
              <w:numPr>
                <w:ilvl w:val="1"/>
                <w:numId w:val="1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interpretation of results sufficiently substantiated by data?</w:t>
            </w:r>
          </w:p>
        </w:tc>
        <w:tc>
          <w:tcPr>
            <w:tcW w:w="528" w:type="dxa"/>
            <w:vAlign w:val="center"/>
          </w:tcPr>
          <w:p w14:paraId="78CA03D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7902F36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0141F02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59A5A668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26548AF0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39AF4A70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14C76BCE" w14:textId="77777777" w:rsidR="00DB4A81" w:rsidRPr="003027C7" w:rsidRDefault="00DB4A81" w:rsidP="00DB4A81">
            <w:pPr>
              <w:pStyle w:val="ListParagraph"/>
              <w:numPr>
                <w:ilvl w:val="1"/>
                <w:numId w:val="1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re coherence between qualitative data sources, collection, analysis and interpretation?</w:t>
            </w:r>
          </w:p>
        </w:tc>
        <w:tc>
          <w:tcPr>
            <w:tcW w:w="528" w:type="dxa"/>
            <w:vAlign w:val="center"/>
          </w:tcPr>
          <w:p w14:paraId="417F6B6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5047C5F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6C81E75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4E94322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4189F8C6" w14:textId="77777777" w:rsidTr="004843BB">
        <w:trPr>
          <w:trHeight w:val="242"/>
        </w:trPr>
        <w:tc>
          <w:tcPr>
            <w:tcW w:w="1983" w:type="dxa"/>
            <w:vMerge w:val="restart"/>
            <w:vAlign w:val="center"/>
          </w:tcPr>
          <w:p w14:paraId="1462D655" w14:textId="77777777" w:rsidR="00DB4A81" w:rsidRPr="003027C7" w:rsidRDefault="00DB4A81" w:rsidP="00DB4A81">
            <w:pPr>
              <w:pStyle w:val="ListParagraph"/>
              <w:numPr>
                <w:ilvl w:val="0"/>
                <w:numId w:val="11"/>
              </w:numPr>
              <w:tabs>
                <w:tab w:val="left" w:pos="173"/>
                <w:tab w:val="left" w:pos="4548"/>
              </w:tabs>
              <w:spacing w:line="240" w:lineRule="auto"/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 xml:space="preserve"> Quantitative descriptive</w:t>
            </w:r>
          </w:p>
        </w:tc>
        <w:tc>
          <w:tcPr>
            <w:tcW w:w="8909" w:type="dxa"/>
            <w:vAlign w:val="center"/>
          </w:tcPr>
          <w:p w14:paraId="2EC536BF" w14:textId="77777777" w:rsidR="00DB4A81" w:rsidRPr="003027C7" w:rsidRDefault="00DB4A81" w:rsidP="00DB4A81">
            <w:pPr>
              <w:pStyle w:val="ListParagraph"/>
              <w:numPr>
                <w:ilvl w:val="1"/>
                <w:numId w:val="1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sampling strategy relevant to address the research question?</w:t>
            </w:r>
          </w:p>
        </w:tc>
        <w:tc>
          <w:tcPr>
            <w:tcW w:w="528" w:type="dxa"/>
            <w:vAlign w:val="center"/>
          </w:tcPr>
          <w:p w14:paraId="5ED21C3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3D92751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36A2521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C33FD5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3DE15D5D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6519906E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20C6B743" w14:textId="77777777" w:rsidR="00DB4A81" w:rsidRPr="003027C7" w:rsidRDefault="00DB4A81" w:rsidP="00DB4A81">
            <w:pPr>
              <w:pStyle w:val="ListParagraph"/>
              <w:numPr>
                <w:ilvl w:val="1"/>
                <w:numId w:val="1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sample representative of the target population?</w:t>
            </w:r>
          </w:p>
        </w:tc>
        <w:tc>
          <w:tcPr>
            <w:tcW w:w="528" w:type="dxa"/>
            <w:vAlign w:val="center"/>
          </w:tcPr>
          <w:p w14:paraId="02713D0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4D3E745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70029FD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vAlign w:val="center"/>
          </w:tcPr>
          <w:p w14:paraId="2FBB420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47C3872E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09C78990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46F50572" w14:textId="77777777" w:rsidR="00DB4A81" w:rsidRPr="003027C7" w:rsidRDefault="00DB4A81" w:rsidP="00DB4A81">
            <w:pPr>
              <w:pStyle w:val="ListParagraph"/>
              <w:numPr>
                <w:ilvl w:val="1"/>
                <w:numId w:val="1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measurements appropriate?</w:t>
            </w:r>
          </w:p>
        </w:tc>
        <w:tc>
          <w:tcPr>
            <w:tcW w:w="528" w:type="dxa"/>
            <w:vAlign w:val="center"/>
          </w:tcPr>
          <w:p w14:paraId="40DEBFB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3C6E303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6A3B97A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B36937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05106687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3325D8D6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4DFC5D83" w14:textId="77777777" w:rsidR="00DB4A81" w:rsidRPr="003027C7" w:rsidRDefault="00DB4A81" w:rsidP="00DB4A81">
            <w:pPr>
              <w:pStyle w:val="ListParagraph"/>
              <w:numPr>
                <w:ilvl w:val="1"/>
                <w:numId w:val="1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risk of nonresponse bias low?</w:t>
            </w:r>
          </w:p>
        </w:tc>
        <w:tc>
          <w:tcPr>
            <w:tcW w:w="528" w:type="dxa"/>
            <w:vAlign w:val="center"/>
          </w:tcPr>
          <w:p w14:paraId="659C4746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37673CB8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0E91351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73AE697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30553355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613A055C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09EC7CBB" w14:textId="77777777" w:rsidR="00DB4A81" w:rsidRPr="003027C7" w:rsidRDefault="00DB4A81" w:rsidP="00DB4A81">
            <w:pPr>
              <w:pStyle w:val="ListParagraph"/>
              <w:numPr>
                <w:ilvl w:val="1"/>
                <w:numId w:val="1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statistical analysis appropriate to answer the research question?</w:t>
            </w:r>
          </w:p>
        </w:tc>
        <w:tc>
          <w:tcPr>
            <w:tcW w:w="528" w:type="dxa"/>
            <w:vAlign w:val="center"/>
          </w:tcPr>
          <w:p w14:paraId="5079D166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6C630A1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2E883FD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3C053F2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4A3E4F16" w14:textId="77777777" w:rsidTr="004843BB">
        <w:trPr>
          <w:trHeight w:val="242"/>
        </w:trPr>
        <w:tc>
          <w:tcPr>
            <w:tcW w:w="1983" w:type="dxa"/>
            <w:vMerge w:val="restart"/>
            <w:vAlign w:val="center"/>
          </w:tcPr>
          <w:p w14:paraId="4F9F0E22" w14:textId="77777777" w:rsidR="00DB4A81" w:rsidRPr="003027C7" w:rsidRDefault="00DB4A81" w:rsidP="00DB4A81">
            <w:pPr>
              <w:pStyle w:val="ListParagraph"/>
              <w:numPr>
                <w:ilvl w:val="0"/>
                <w:numId w:val="11"/>
              </w:numPr>
              <w:tabs>
                <w:tab w:val="left" w:pos="173"/>
                <w:tab w:val="left" w:pos="4548"/>
              </w:tabs>
              <w:spacing w:line="240" w:lineRule="auto"/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 xml:space="preserve"> Mixed methods</w:t>
            </w:r>
          </w:p>
        </w:tc>
        <w:tc>
          <w:tcPr>
            <w:tcW w:w="8909" w:type="dxa"/>
            <w:vAlign w:val="center"/>
          </w:tcPr>
          <w:p w14:paraId="23EE086B" w14:textId="77777777" w:rsidR="00DB4A81" w:rsidRPr="003027C7" w:rsidRDefault="00DB4A81" w:rsidP="00DB4A81">
            <w:pPr>
              <w:pStyle w:val="ListParagraph"/>
              <w:numPr>
                <w:ilvl w:val="1"/>
                <w:numId w:val="1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re an adequate rationale for using a mixed methods design to address the research question?</w:t>
            </w:r>
          </w:p>
        </w:tc>
        <w:tc>
          <w:tcPr>
            <w:tcW w:w="528" w:type="dxa"/>
            <w:vAlign w:val="center"/>
          </w:tcPr>
          <w:p w14:paraId="7DC5B11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2427660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16819D2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5773BD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5343890A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536CE57E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13ACFF33" w14:textId="77777777" w:rsidR="00DB4A81" w:rsidRPr="003027C7" w:rsidRDefault="00DB4A81" w:rsidP="00DB4A81">
            <w:pPr>
              <w:pStyle w:val="ListParagraph"/>
              <w:numPr>
                <w:ilvl w:val="1"/>
                <w:numId w:val="1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different components of the study effectively integrated to answer the research question?</w:t>
            </w:r>
          </w:p>
        </w:tc>
        <w:tc>
          <w:tcPr>
            <w:tcW w:w="528" w:type="dxa"/>
            <w:vAlign w:val="center"/>
          </w:tcPr>
          <w:p w14:paraId="6EC6F4A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61A3D20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64BD350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49A8294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22AAA02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60ED2A16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05746596" w14:textId="77777777" w:rsidR="00DB4A81" w:rsidRPr="003027C7" w:rsidRDefault="00DB4A81" w:rsidP="00DB4A81">
            <w:pPr>
              <w:pStyle w:val="ListParagraph"/>
              <w:numPr>
                <w:ilvl w:val="1"/>
                <w:numId w:val="11"/>
              </w:numPr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outputs of the integration of qualitative and quantitative components adequately interpreted?</w:t>
            </w:r>
          </w:p>
        </w:tc>
        <w:tc>
          <w:tcPr>
            <w:tcW w:w="528" w:type="dxa"/>
            <w:vAlign w:val="center"/>
          </w:tcPr>
          <w:p w14:paraId="5D69EBE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438CEB6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102F44A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06A898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05D3BF87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09C8B76B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743134AF" w14:textId="77777777" w:rsidR="00DB4A81" w:rsidRPr="003027C7" w:rsidRDefault="00DB4A81" w:rsidP="00DB4A81">
            <w:pPr>
              <w:pStyle w:val="ListParagraph"/>
              <w:numPr>
                <w:ilvl w:val="1"/>
                <w:numId w:val="1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divergences and inconsistencies between quantitative and qualitative results adequately addressed?</w:t>
            </w:r>
          </w:p>
        </w:tc>
        <w:tc>
          <w:tcPr>
            <w:tcW w:w="528" w:type="dxa"/>
            <w:vAlign w:val="center"/>
          </w:tcPr>
          <w:p w14:paraId="1EBF179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23F907C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23AB08F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73830E98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3A372719" w14:textId="77777777" w:rsidTr="004843BB">
        <w:trPr>
          <w:trHeight w:val="242"/>
        </w:trPr>
        <w:tc>
          <w:tcPr>
            <w:tcW w:w="1983" w:type="dxa"/>
            <w:vMerge/>
            <w:tcBorders>
              <w:bottom w:val="single" w:sz="4" w:space="0" w:color="auto"/>
            </w:tcBorders>
            <w:vAlign w:val="center"/>
          </w:tcPr>
          <w:p w14:paraId="27675D82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09" w:type="dxa"/>
            <w:tcBorders>
              <w:bottom w:val="single" w:sz="4" w:space="0" w:color="auto"/>
            </w:tcBorders>
            <w:vAlign w:val="center"/>
          </w:tcPr>
          <w:p w14:paraId="437B184C" w14:textId="77777777" w:rsidR="00DB4A81" w:rsidRPr="003027C7" w:rsidRDefault="00DB4A81" w:rsidP="00DB4A81">
            <w:pPr>
              <w:pStyle w:val="ListParagraph"/>
              <w:numPr>
                <w:ilvl w:val="1"/>
                <w:numId w:val="11"/>
              </w:numPr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Do the different components of the study adhere to the quality criteria of each tradition of the methods involved?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645FEDC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4F32DBA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6D20FA5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252FEA2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FB9290E" w14:textId="77777777" w:rsidTr="004843BB">
        <w:trPr>
          <w:trHeight w:val="283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3BBC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6B48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Johnston et al., 2016</w:t>
            </w:r>
          </w:p>
        </w:tc>
        <w:tc>
          <w:tcPr>
            <w:tcW w:w="31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78729" w14:textId="77777777" w:rsidR="00DB4A81" w:rsidRPr="003027C7" w:rsidRDefault="00DB4A81" w:rsidP="004843BB">
            <w:pPr>
              <w:tabs>
                <w:tab w:val="left" w:pos="4548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2CC17D8" w14:textId="77777777" w:rsidTr="004843BB">
        <w:trPr>
          <w:trHeight w:val="242"/>
        </w:trPr>
        <w:tc>
          <w:tcPr>
            <w:tcW w:w="1983" w:type="dxa"/>
            <w:vMerge w:val="restart"/>
            <w:tcBorders>
              <w:top w:val="single" w:sz="4" w:space="0" w:color="auto"/>
            </w:tcBorders>
            <w:vAlign w:val="center"/>
          </w:tcPr>
          <w:p w14:paraId="1D68CCFD" w14:textId="77777777" w:rsidR="00DB4A81" w:rsidRPr="003027C7" w:rsidRDefault="00DB4A81" w:rsidP="004843BB">
            <w:pPr>
              <w:tabs>
                <w:tab w:val="left" w:pos="173"/>
                <w:tab w:val="left" w:pos="456"/>
                <w:tab w:val="center" w:pos="829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1. Qualitative</w:t>
            </w:r>
          </w:p>
        </w:tc>
        <w:tc>
          <w:tcPr>
            <w:tcW w:w="8909" w:type="dxa"/>
            <w:tcBorders>
              <w:top w:val="single" w:sz="4" w:space="0" w:color="auto"/>
            </w:tcBorders>
            <w:vAlign w:val="center"/>
          </w:tcPr>
          <w:p w14:paraId="588CC3A6" w14:textId="77777777" w:rsidR="00DB4A81" w:rsidRPr="003027C7" w:rsidRDefault="00DB4A81" w:rsidP="00DB4A81">
            <w:pPr>
              <w:pStyle w:val="ListParagraph"/>
              <w:numPr>
                <w:ilvl w:val="1"/>
                <w:numId w:val="12"/>
              </w:numPr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qualitative approach appropriate to answers the research question?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2B3AAAE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04BBDDA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36321E5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3BC1BF1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621A81D6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3ABB6813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429479FE" w14:textId="77777777" w:rsidR="00DB4A81" w:rsidRPr="003027C7" w:rsidRDefault="00DB4A81" w:rsidP="00DB4A81">
            <w:pPr>
              <w:pStyle w:val="ListParagraph"/>
              <w:numPr>
                <w:ilvl w:val="1"/>
                <w:numId w:val="12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qualitative data collection methods adequate to address the research question?</w:t>
            </w:r>
          </w:p>
        </w:tc>
        <w:tc>
          <w:tcPr>
            <w:tcW w:w="528" w:type="dxa"/>
            <w:vAlign w:val="center"/>
          </w:tcPr>
          <w:p w14:paraId="5518DDF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36090F26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1496EF4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7D668C1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0AAE50CB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2DF3E342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00621FC4" w14:textId="77777777" w:rsidR="00DB4A81" w:rsidRPr="003027C7" w:rsidRDefault="00DB4A81" w:rsidP="00DB4A81">
            <w:pPr>
              <w:pStyle w:val="ListParagraph"/>
              <w:numPr>
                <w:ilvl w:val="1"/>
                <w:numId w:val="12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findings adequately derived from the data?</w:t>
            </w:r>
          </w:p>
        </w:tc>
        <w:tc>
          <w:tcPr>
            <w:tcW w:w="528" w:type="dxa"/>
            <w:vAlign w:val="center"/>
          </w:tcPr>
          <w:p w14:paraId="4F694BF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159316B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46DA911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49FD04C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5906CF88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5C5E3C2F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2637B902" w14:textId="77777777" w:rsidR="00DB4A81" w:rsidRPr="003027C7" w:rsidRDefault="00DB4A81" w:rsidP="00DB4A81">
            <w:pPr>
              <w:pStyle w:val="ListParagraph"/>
              <w:numPr>
                <w:ilvl w:val="1"/>
                <w:numId w:val="12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interpretation of results sufficiently substantiated by data?</w:t>
            </w:r>
          </w:p>
        </w:tc>
        <w:tc>
          <w:tcPr>
            <w:tcW w:w="528" w:type="dxa"/>
            <w:vAlign w:val="center"/>
          </w:tcPr>
          <w:p w14:paraId="42C144B6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0B75E2C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38" w:type="dxa"/>
            <w:vAlign w:val="center"/>
          </w:tcPr>
          <w:p w14:paraId="448A561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A14BF98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365A806A" w14:textId="77777777" w:rsidTr="004843BB">
        <w:trPr>
          <w:trHeight w:val="242"/>
        </w:trPr>
        <w:tc>
          <w:tcPr>
            <w:tcW w:w="1983" w:type="dxa"/>
            <w:vMerge/>
            <w:tcBorders>
              <w:bottom w:val="single" w:sz="4" w:space="0" w:color="auto"/>
            </w:tcBorders>
            <w:vAlign w:val="center"/>
          </w:tcPr>
          <w:p w14:paraId="75547FC7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tcBorders>
              <w:bottom w:val="single" w:sz="4" w:space="0" w:color="auto"/>
            </w:tcBorders>
            <w:vAlign w:val="center"/>
          </w:tcPr>
          <w:p w14:paraId="45B6DA4C" w14:textId="77777777" w:rsidR="00DB4A81" w:rsidRPr="003027C7" w:rsidRDefault="00DB4A81" w:rsidP="00DB4A81">
            <w:pPr>
              <w:pStyle w:val="ListParagraph"/>
              <w:numPr>
                <w:ilvl w:val="1"/>
                <w:numId w:val="12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re coherence between qualitative data sources, collection, analysis and interpretation?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12E169C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6CA2EA4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4102857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18C7718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3CA7EE05" w14:textId="77777777" w:rsidTr="004843BB">
        <w:trPr>
          <w:trHeight w:val="283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D2378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69EF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Johnston et al., 2020</w:t>
            </w:r>
          </w:p>
        </w:tc>
        <w:tc>
          <w:tcPr>
            <w:tcW w:w="31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C500D" w14:textId="77777777" w:rsidR="00DB4A81" w:rsidRPr="003027C7" w:rsidRDefault="00DB4A81" w:rsidP="004843BB">
            <w:pPr>
              <w:tabs>
                <w:tab w:val="left" w:pos="4548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4A0A184D" w14:textId="77777777" w:rsidTr="004843BB">
        <w:trPr>
          <w:trHeight w:val="242"/>
        </w:trPr>
        <w:tc>
          <w:tcPr>
            <w:tcW w:w="1983" w:type="dxa"/>
            <w:vMerge w:val="restart"/>
            <w:tcBorders>
              <w:top w:val="single" w:sz="4" w:space="0" w:color="auto"/>
            </w:tcBorders>
            <w:vAlign w:val="center"/>
          </w:tcPr>
          <w:p w14:paraId="116313DB" w14:textId="77777777" w:rsidR="00DB4A81" w:rsidRPr="003027C7" w:rsidRDefault="00DB4A81" w:rsidP="004843BB">
            <w:pPr>
              <w:tabs>
                <w:tab w:val="left" w:pos="173"/>
                <w:tab w:val="left" w:pos="456"/>
                <w:tab w:val="center" w:pos="829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1. Qualitative</w:t>
            </w:r>
          </w:p>
        </w:tc>
        <w:tc>
          <w:tcPr>
            <w:tcW w:w="8909" w:type="dxa"/>
            <w:tcBorders>
              <w:top w:val="single" w:sz="4" w:space="0" w:color="auto"/>
            </w:tcBorders>
            <w:vAlign w:val="center"/>
          </w:tcPr>
          <w:p w14:paraId="20FD6A77" w14:textId="77777777" w:rsidR="00DB4A81" w:rsidRPr="003027C7" w:rsidRDefault="00DB4A81" w:rsidP="00DB4A81">
            <w:pPr>
              <w:pStyle w:val="ListParagraph"/>
              <w:numPr>
                <w:ilvl w:val="1"/>
                <w:numId w:val="13"/>
              </w:numPr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qualitative approach appropriate to answers the research question?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34EA09A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1181553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29AFCB8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581F764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5328194B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005321E3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1047A1C3" w14:textId="77777777" w:rsidR="00DB4A81" w:rsidRPr="003027C7" w:rsidRDefault="00DB4A81" w:rsidP="00DB4A81">
            <w:pPr>
              <w:pStyle w:val="ListParagraph"/>
              <w:numPr>
                <w:ilvl w:val="1"/>
                <w:numId w:val="13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qualitative data collection methods adequate to address the research question?</w:t>
            </w:r>
          </w:p>
        </w:tc>
        <w:tc>
          <w:tcPr>
            <w:tcW w:w="528" w:type="dxa"/>
            <w:vAlign w:val="center"/>
          </w:tcPr>
          <w:p w14:paraId="2715745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7D1CB57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516A079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6BB3289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5765348A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445F2B30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12089B38" w14:textId="77777777" w:rsidR="00DB4A81" w:rsidRPr="003027C7" w:rsidRDefault="00DB4A81" w:rsidP="00DB4A81">
            <w:pPr>
              <w:pStyle w:val="ListParagraph"/>
              <w:numPr>
                <w:ilvl w:val="1"/>
                <w:numId w:val="13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findings adequately derived from the data?</w:t>
            </w:r>
          </w:p>
        </w:tc>
        <w:tc>
          <w:tcPr>
            <w:tcW w:w="528" w:type="dxa"/>
            <w:vAlign w:val="center"/>
          </w:tcPr>
          <w:p w14:paraId="6F37717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3D08859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0AFA0E3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3600CA7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659BC0C1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609D7A22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146348B0" w14:textId="77777777" w:rsidR="00DB4A81" w:rsidRPr="003027C7" w:rsidRDefault="00DB4A81" w:rsidP="00DB4A81">
            <w:pPr>
              <w:pStyle w:val="ListParagraph"/>
              <w:numPr>
                <w:ilvl w:val="1"/>
                <w:numId w:val="13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interpretation of results sufficiently substantiated by data?</w:t>
            </w:r>
          </w:p>
        </w:tc>
        <w:tc>
          <w:tcPr>
            <w:tcW w:w="528" w:type="dxa"/>
            <w:vAlign w:val="center"/>
          </w:tcPr>
          <w:p w14:paraId="3FE855B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4F2D15C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0FA9A4B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7A212BD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4A684636" w14:textId="77777777" w:rsidTr="004843BB">
        <w:trPr>
          <w:trHeight w:val="242"/>
        </w:trPr>
        <w:tc>
          <w:tcPr>
            <w:tcW w:w="1983" w:type="dxa"/>
            <w:vMerge/>
            <w:tcBorders>
              <w:bottom w:val="single" w:sz="4" w:space="0" w:color="auto"/>
            </w:tcBorders>
            <w:vAlign w:val="center"/>
          </w:tcPr>
          <w:p w14:paraId="233E8A73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tcBorders>
              <w:bottom w:val="single" w:sz="4" w:space="0" w:color="auto"/>
            </w:tcBorders>
            <w:vAlign w:val="center"/>
          </w:tcPr>
          <w:p w14:paraId="31522B8E" w14:textId="77777777" w:rsidR="00DB4A81" w:rsidRPr="003027C7" w:rsidRDefault="00DB4A81" w:rsidP="00DB4A81">
            <w:pPr>
              <w:pStyle w:val="ListParagraph"/>
              <w:numPr>
                <w:ilvl w:val="1"/>
                <w:numId w:val="13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re coherence between qualitative data sources, collection, analysis and interpretation?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385DAEE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7D0B458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3477510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606CD65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7BDF731" w14:textId="77777777" w:rsidTr="004843BB">
        <w:trPr>
          <w:trHeight w:val="283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A67B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90EF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Paschen-wolff et al., 2020</w:t>
            </w:r>
          </w:p>
        </w:tc>
        <w:tc>
          <w:tcPr>
            <w:tcW w:w="31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F60B5" w14:textId="77777777" w:rsidR="00DB4A81" w:rsidRPr="003027C7" w:rsidRDefault="00DB4A81" w:rsidP="004843BB">
            <w:pPr>
              <w:tabs>
                <w:tab w:val="left" w:pos="4548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5B43EE8C" w14:textId="77777777" w:rsidTr="004843BB">
        <w:trPr>
          <w:trHeight w:val="242"/>
        </w:trPr>
        <w:tc>
          <w:tcPr>
            <w:tcW w:w="1983" w:type="dxa"/>
            <w:vMerge w:val="restart"/>
            <w:tcBorders>
              <w:top w:val="single" w:sz="4" w:space="0" w:color="auto"/>
            </w:tcBorders>
            <w:vAlign w:val="center"/>
          </w:tcPr>
          <w:p w14:paraId="6DC0DAF4" w14:textId="77777777" w:rsidR="00DB4A81" w:rsidRPr="003027C7" w:rsidRDefault="00DB4A81" w:rsidP="004843BB">
            <w:pPr>
              <w:tabs>
                <w:tab w:val="left" w:pos="173"/>
                <w:tab w:val="left" w:pos="456"/>
                <w:tab w:val="center" w:pos="829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1. Qualitative</w:t>
            </w:r>
          </w:p>
        </w:tc>
        <w:tc>
          <w:tcPr>
            <w:tcW w:w="8909" w:type="dxa"/>
            <w:tcBorders>
              <w:top w:val="single" w:sz="4" w:space="0" w:color="auto"/>
            </w:tcBorders>
            <w:vAlign w:val="center"/>
          </w:tcPr>
          <w:p w14:paraId="1A9CBFC6" w14:textId="77777777" w:rsidR="00DB4A81" w:rsidRPr="003027C7" w:rsidRDefault="00DB4A81" w:rsidP="00DB4A81">
            <w:pPr>
              <w:pStyle w:val="ListParagraph"/>
              <w:numPr>
                <w:ilvl w:val="1"/>
                <w:numId w:val="14"/>
              </w:numPr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qualitative approach appropriate to answers the research question?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0A75CF9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64A9CAB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60D1C54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6A8A6B5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586B0C38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58234ED1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5D939F96" w14:textId="77777777" w:rsidR="00DB4A81" w:rsidRPr="003027C7" w:rsidRDefault="00DB4A81" w:rsidP="00DB4A81">
            <w:pPr>
              <w:pStyle w:val="ListParagraph"/>
              <w:numPr>
                <w:ilvl w:val="1"/>
                <w:numId w:val="14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qualitative data collection methods adequate to address the research question?</w:t>
            </w:r>
          </w:p>
        </w:tc>
        <w:tc>
          <w:tcPr>
            <w:tcW w:w="528" w:type="dxa"/>
            <w:vAlign w:val="center"/>
          </w:tcPr>
          <w:p w14:paraId="035E1A68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4C27C43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2CA0952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2785F09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0CF077A6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1DC0B1DD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047425E2" w14:textId="77777777" w:rsidR="00DB4A81" w:rsidRPr="003027C7" w:rsidRDefault="00DB4A81" w:rsidP="00DB4A81">
            <w:pPr>
              <w:pStyle w:val="ListParagraph"/>
              <w:numPr>
                <w:ilvl w:val="1"/>
                <w:numId w:val="14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findings adequately derived from the data?</w:t>
            </w:r>
          </w:p>
        </w:tc>
        <w:tc>
          <w:tcPr>
            <w:tcW w:w="528" w:type="dxa"/>
            <w:vAlign w:val="center"/>
          </w:tcPr>
          <w:p w14:paraId="76DE043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3E54F698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5C84F0A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7311CCF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5FC61BDB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002AC80B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0448EBF9" w14:textId="77777777" w:rsidR="00DB4A81" w:rsidRPr="003027C7" w:rsidRDefault="00DB4A81" w:rsidP="00DB4A81">
            <w:pPr>
              <w:pStyle w:val="ListParagraph"/>
              <w:numPr>
                <w:ilvl w:val="1"/>
                <w:numId w:val="14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interpretation of results sufficiently substantiated by data?</w:t>
            </w:r>
          </w:p>
        </w:tc>
        <w:tc>
          <w:tcPr>
            <w:tcW w:w="528" w:type="dxa"/>
            <w:vAlign w:val="center"/>
          </w:tcPr>
          <w:p w14:paraId="7C9155B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6E9361A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27153E1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74FB179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2395E126" w14:textId="77777777" w:rsidTr="004843BB">
        <w:trPr>
          <w:trHeight w:val="242"/>
        </w:trPr>
        <w:tc>
          <w:tcPr>
            <w:tcW w:w="1983" w:type="dxa"/>
            <w:vMerge/>
            <w:tcBorders>
              <w:bottom w:val="single" w:sz="4" w:space="0" w:color="auto"/>
            </w:tcBorders>
            <w:vAlign w:val="center"/>
          </w:tcPr>
          <w:p w14:paraId="4E278C61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tcBorders>
              <w:bottom w:val="single" w:sz="4" w:space="0" w:color="auto"/>
            </w:tcBorders>
            <w:vAlign w:val="center"/>
          </w:tcPr>
          <w:p w14:paraId="5E414DB0" w14:textId="77777777" w:rsidR="00DB4A81" w:rsidRPr="003027C7" w:rsidRDefault="00DB4A81" w:rsidP="00DB4A81">
            <w:pPr>
              <w:pStyle w:val="ListParagraph"/>
              <w:numPr>
                <w:ilvl w:val="1"/>
                <w:numId w:val="14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re coherence between qualitative data sources, collection, analysis and interpretation?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0A4E3AB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762F804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17582E88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2CFDE70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031D050F" w14:textId="77777777" w:rsidTr="004843BB">
        <w:trPr>
          <w:trHeight w:val="283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B393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 xml:space="preserve">Author </w:t>
            </w:r>
          </w:p>
        </w:tc>
        <w:tc>
          <w:tcPr>
            <w:tcW w:w="8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E8E4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Peitzmeir et al., 2017</w:t>
            </w:r>
          </w:p>
        </w:tc>
        <w:tc>
          <w:tcPr>
            <w:tcW w:w="31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431F3" w14:textId="77777777" w:rsidR="00DB4A81" w:rsidRPr="003027C7" w:rsidRDefault="00DB4A81" w:rsidP="004843BB">
            <w:pPr>
              <w:tabs>
                <w:tab w:val="left" w:pos="4548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5C90A388" w14:textId="77777777" w:rsidTr="004843BB">
        <w:trPr>
          <w:trHeight w:val="242"/>
        </w:trPr>
        <w:tc>
          <w:tcPr>
            <w:tcW w:w="1983" w:type="dxa"/>
            <w:vMerge w:val="restart"/>
            <w:tcBorders>
              <w:top w:val="single" w:sz="4" w:space="0" w:color="auto"/>
            </w:tcBorders>
            <w:vAlign w:val="center"/>
          </w:tcPr>
          <w:p w14:paraId="0B57B265" w14:textId="77777777" w:rsidR="00DB4A81" w:rsidRPr="003027C7" w:rsidRDefault="00DB4A81" w:rsidP="004843BB">
            <w:pPr>
              <w:tabs>
                <w:tab w:val="left" w:pos="173"/>
                <w:tab w:val="left" w:pos="456"/>
                <w:tab w:val="center" w:pos="829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1. Qualitative</w:t>
            </w:r>
          </w:p>
        </w:tc>
        <w:tc>
          <w:tcPr>
            <w:tcW w:w="8909" w:type="dxa"/>
            <w:tcBorders>
              <w:top w:val="single" w:sz="4" w:space="0" w:color="auto"/>
            </w:tcBorders>
            <w:vAlign w:val="center"/>
          </w:tcPr>
          <w:p w14:paraId="3E638B09" w14:textId="77777777" w:rsidR="00DB4A81" w:rsidRPr="003027C7" w:rsidRDefault="00DB4A81" w:rsidP="00DB4A81">
            <w:pPr>
              <w:pStyle w:val="ListParagraph"/>
              <w:numPr>
                <w:ilvl w:val="1"/>
                <w:numId w:val="15"/>
              </w:numPr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qualitative approach appropriate to answers the research question?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0BD9A78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37FD041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0091DD1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76DB77D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FEFD01D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33DE8188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7A1C122C" w14:textId="77777777" w:rsidR="00DB4A81" w:rsidRPr="003027C7" w:rsidRDefault="00DB4A81" w:rsidP="00DB4A81">
            <w:pPr>
              <w:pStyle w:val="ListParagraph"/>
              <w:numPr>
                <w:ilvl w:val="1"/>
                <w:numId w:val="15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qualitative data collection methods adequate to address the research question?</w:t>
            </w:r>
          </w:p>
        </w:tc>
        <w:tc>
          <w:tcPr>
            <w:tcW w:w="528" w:type="dxa"/>
            <w:vAlign w:val="center"/>
          </w:tcPr>
          <w:p w14:paraId="21F2250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6183984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10756C48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3C7B82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3573F5B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4E0FA141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48AA27B5" w14:textId="77777777" w:rsidR="00DB4A81" w:rsidRPr="003027C7" w:rsidRDefault="00DB4A81" w:rsidP="00DB4A81">
            <w:pPr>
              <w:pStyle w:val="ListParagraph"/>
              <w:numPr>
                <w:ilvl w:val="1"/>
                <w:numId w:val="15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findings adequately derived from the data?</w:t>
            </w:r>
          </w:p>
        </w:tc>
        <w:tc>
          <w:tcPr>
            <w:tcW w:w="528" w:type="dxa"/>
            <w:vAlign w:val="center"/>
          </w:tcPr>
          <w:p w14:paraId="42C2369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2FB48DD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3CB2C5F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3161E33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7D602176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15262F46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74F04028" w14:textId="77777777" w:rsidR="00DB4A81" w:rsidRPr="003027C7" w:rsidRDefault="00DB4A81" w:rsidP="00DB4A81">
            <w:pPr>
              <w:pStyle w:val="ListParagraph"/>
              <w:numPr>
                <w:ilvl w:val="1"/>
                <w:numId w:val="15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interpretation of results sufficiently substantiated by data?</w:t>
            </w:r>
          </w:p>
        </w:tc>
        <w:tc>
          <w:tcPr>
            <w:tcW w:w="528" w:type="dxa"/>
            <w:vAlign w:val="center"/>
          </w:tcPr>
          <w:p w14:paraId="3FDA336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30F3778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073C24F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296406A8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57D07BE4" w14:textId="77777777" w:rsidTr="004843BB">
        <w:trPr>
          <w:trHeight w:val="242"/>
        </w:trPr>
        <w:tc>
          <w:tcPr>
            <w:tcW w:w="1983" w:type="dxa"/>
            <w:vMerge/>
            <w:tcBorders>
              <w:bottom w:val="single" w:sz="4" w:space="0" w:color="auto"/>
            </w:tcBorders>
            <w:vAlign w:val="center"/>
          </w:tcPr>
          <w:p w14:paraId="6BF0A22D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tcBorders>
              <w:bottom w:val="single" w:sz="4" w:space="0" w:color="auto"/>
            </w:tcBorders>
            <w:vAlign w:val="center"/>
          </w:tcPr>
          <w:p w14:paraId="098A915C" w14:textId="77777777" w:rsidR="00DB4A81" w:rsidRPr="003027C7" w:rsidRDefault="00DB4A81" w:rsidP="00DB4A81">
            <w:pPr>
              <w:pStyle w:val="ListParagraph"/>
              <w:numPr>
                <w:ilvl w:val="1"/>
                <w:numId w:val="15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re coherence between qualitative data sources, collection, analysis and interpretation?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23F7376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5E1496F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56EFB4C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44F7219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2420A18E" w14:textId="77777777" w:rsidTr="004843BB">
        <w:trPr>
          <w:trHeight w:val="283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DB21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61B8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Peitzmeier et al., 2019</w:t>
            </w:r>
          </w:p>
        </w:tc>
        <w:tc>
          <w:tcPr>
            <w:tcW w:w="31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A2D82" w14:textId="77777777" w:rsidR="00DB4A81" w:rsidRPr="003027C7" w:rsidRDefault="00DB4A81" w:rsidP="004843BB">
            <w:pPr>
              <w:tabs>
                <w:tab w:val="left" w:pos="4548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309BE5A5" w14:textId="77777777" w:rsidTr="004843BB">
        <w:trPr>
          <w:trHeight w:val="242"/>
        </w:trPr>
        <w:tc>
          <w:tcPr>
            <w:tcW w:w="1983" w:type="dxa"/>
            <w:vMerge w:val="restart"/>
            <w:tcBorders>
              <w:top w:val="single" w:sz="4" w:space="0" w:color="auto"/>
            </w:tcBorders>
            <w:vAlign w:val="center"/>
          </w:tcPr>
          <w:p w14:paraId="12E28973" w14:textId="77777777" w:rsidR="00DB4A81" w:rsidRPr="003027C7" w:rsidRDefault="00DB4A81" w:rsidP="004843BB">
            <w:pPr>
              <w:tabs>
                <w:tab w:val="left" w:pos="173"/>
                <w:tab w:val="left" w:pos="456"/>
                <w:tab w:val="center" w:pos="829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1. Qualitative</w:t>
            </w:r>
          </w:p>
        </w:tc>
        <w:tc>
          <w:tcPr>
            <w:tcW w:w="8909" w:type="dxa"/>
            <w:tcBorders>
              <w:top w:val="single" w:sz="4" w:space="0" w:color="auto"/>
            </w:tcBorders>
            <w:vAlign w:val="center"/>
          </w:tcPr>
          <w:p w14:paraId="17BFB17C" w14:textId="77777777" w:rsidR="00DB4A81" w:rsidRPr="003027C7" w:rsidRDefault="00DB4A81" w:rsidP="00DB4A81">
            <w:pPr>
              <w:pStyle w:val="ListParagraph"/>
              <w:numPr>
                <w:ilvl w:val="1"/>
                <w:numId w:val="16"/>
              </w:numPr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qualitative approach appropriate to answers the research question?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3008981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54BEC2F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3549F15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70BD7E1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36270EA9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67C5ACF3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2588E775" w14:textId="77777777" w:rsidR="00DB4A81" w:rsidRPr="003027C7" w:rsidRDefault="00DB4A81" w:rsidP="00DB4A81">
            <w:pPr>
              <w:pStyle w:val="ListParagraph"/>
              <w:numPr>
                <w:ilvl w:val="1"/>
                <w:numId w:val="16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qualitative data collection methods adequate to address the research question?</w:t>
            </w:r>
          </w:p>
        </w:tc>
        <w:tc>
          <w:tcPr>
            <w:tcW w:w="528" w:type="dxa"/>
            <w:vAlign w:val="center"/>
          </w:tcPr>
          <w:p w14:paraId="10242CA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56D2B30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6C2AE6A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44DEE5E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6F768AD0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136A3C45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6D96D27E" w14:textId="77777777" w:rsidR="00DB4A81" w:rsidRPr="003027C7" w:rsidRDefault="00DB4A81" w:rsidP="00DB4A81">
            <w:pPr>
              <w:pStyle w:val="ListParagraph"/>
              <w:numPr>
                <w:ilvl w:val="1"/>
                <w:numId w:val="16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findings adequately derived from the data?</w:t>
            </w:r>
          </w:p>
        </w:tc>
        <w:tc>
          <w:tcPr>
            <w:tcW w:w="528" w:type="dxa"/>
            <w:vAlign w:val="center"/>
          </w:tcPr>
          <w:p w14:paraId="4E162B2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438248E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7834195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1BDF54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1E353DD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31B8435A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04FCB2EF" w14:textId="77777777" w:rsidR="00DB4A81" w:rsidRPr="003027C7" w:rsidRDefault="00DB4A81" w:rsidP="00DB4A81">
            <w:pPr>
              <w:pStyle w:val="ListParagraph"/>
              <w:numPr>
                <w:ilvl w:val="1"/>
                <w:numId w:val="16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interpretation of results sufficiently substantiated by data?</w:t>
            </w:r>
          </w:p>
        </w:tc>
        <w:tc>
          <w:tcPr>
            <w:tcW w:w="528" w:type="dxa"/>
            <w:vAlign w:val="center"/>
          </w:tcPr>
          <w:p w14:paraId="6D69292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765BBA9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381135F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74F8D1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F43F2DD" w14:textId="77777777" w:rsidTr="004843BB">
        <w:trPr>
          <w:trHeight w:val="242"/>
        </w:trPr>
        <w:tc>
          <w:tcPr>
            <w:tcW w:w="1983" w:type="dxa"/>
            <w:vMerge/>
            <w:tcBorders>
              <w:bottom w:val="single" w:sz="4" w:space="0" w:color="auto"/>
            </w:tcBorders>
            <w:vAlign w:val="center"/>
          </w:tcPr>
          <w:p w14:paraId="59150FD6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tcBorders>
              <w:bottom w:val="single" w:sz="4" w:space="0" w:color="auto"/>
            </w:tcBorders>
            <w:vAlign w:val="center"/>
          </w:tcPr>
          <w:p w14:paraId="180D7AAF" w14:textId="77777777" w:rsidR="00DB4A81" w:rsidRPr="003027C7" w:rsidRDefault="00DB4A81" w:rsidP="00DB4A81">
            <w:pPr>
              <w:pStyle w:val="ListParagraph"/>
              <w:numPr>
                <w:ilvl w:val="1"/>
                <w:numId w:val="16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re coherence between qualitative data sources, collection, analysis and interpretation?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58283B4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1A77EDD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05ECF88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6F07F4B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439D1EA" w14:textId="77777777" w:rsidTr="004843BB">
        <w:trPr>
          <w:trHeight w:val="283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8CEC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218A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Polek &amp; Hardie, 2010</w:t>
            </w:r>
          </w:p>
        </w:tc>
        <w:tc>
          <w:tcPr>
            <w:tcW w:w="31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90035" w14:textId="77777777" w:rsidR="00DB4A81" w:rsidRPr="003027C7" w:rsidRDefault="00DB4A81" w:rsidP="004843BB">
            <w:pPr>
              <w:tabs>
                <w:tab w:val="left" w:pos="4548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6AEF963F" w14:textId="77777777" w:rsidTr="004843BB">
        <w:trPr>
          <w:trHeight w:val="242"/>
        </w:trPr>
        <w:tc>
          <w:tcPr>
            <w:tcW w:w="1983" w:type="dxa"/>
            <w:vMerge w:val="restart"/>
            <w:tcBorders>
              <w:top w:val="single" w:sz="4" w:space="0" w:color="auto"/>
            </w:tcBorders>
            <w:vAlign w:val="center"/>
          </w:tcPr>
          <w:p w14:paraId="0936BDA0" w14:textId="77777777" w:rsidR="00DB4A81" w:rsidRPr="003027C7" w:rsidRDefault="00DB4A81" w:rsidP="00DB4A81">
            <w:pPr>
              <w:pStyle w:val="ListParagraph"/>
              <w:numPr>
                <w:ilvl w:val="0"/>
                <w:numId w:val="17"/>
              </w:numPr>
              <w:tabs>
                <w:tab w:val="left" w:pos="173"/>
                <w:tab w:val="left" w:pos="4548"/>
              </w:tabs>
              <w:spacing w:line="240" w:lineRule="auto"/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 xml:space="preserve"> Quantitative descriptive</w:t>
            </w:r>
          </w:p>
        </w:tc>
        <w:tc>
          <w:tcPr>
            <w:tcW w:w="8909" w:type="dxa"/>
            <w:tcBorders>
              <w:top w:val="single" w:sz="4" w:space="0" w:color="auto"/>
            </w:tcBorders>
            <w:vAlign w:val="center"/>
          </w:tcPr>
          <w:p w14:paraId="14155EC5" w14:textId="77777777" w:rsidR="00DB4A81" w:rsidRPr="003027C7" w:rsidRDefault="00DB4A81" w:rsidP="00DB4A81">
            <w:pPr>
              <w:pStyle w:val="ListParagraph"/>
              <w:numPr>
                <w:ilvl w:val="1"/>
                <w:numId w:val="17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sampling strategy relevant to address the research question?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12E17586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6E6653D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66AC62B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7E53ABB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0A3A24D4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0463D804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0562BEF0" w14:textId="3DA89E25" w:rsidR="00DB4A81" w:rsidRPr="003027C7" w:rsidRDefault="00DB4A81" w:rsidP="00DB4A81">
            <w:pPr>
              <w:pStyle w:val="ListParagraph"/>
              <w:numPr>
                <w:ilvl w:val="1"/>
                <w:numId w:val="17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 xml:space="preserve">Is the sample </w:t>
            </w:r>
            <w:r w:rsidR="009D1C6F" w:rsidRPr="003027C7">
              <w:rPr>
                <w:rFonts w:cs="Times New Roman"/>
                <w:sz w:val="20"/>
                <w:szCs w:val="20"/>
              </w:rPr>
              <w:t>representative</w:t>
            </w:r>
            <w:r w:rsidRPr="003027C7">
              <w:rPr>
                <w:rFonts w:cs="Times New Roman"/>
                <w:sz w:val="20"/>
                <w:szCs w:val="20"/>
              </w:rPr>
              <w:t xml:space="preserve"> of the target population?</w:t>
            </w:r>
          </w:p>
        </w:tc>
        <w:tc>
          <w:tcPr>
            <w:tcW w:w="528" w:type="dxa"/>
            <w:vAlign w:val="center"/>
          </w:tcPr>
          <w:p w14:paraId="3843BA7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1955CA7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0B45F408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vAlign w:val="center"/>
          </w:tcPr>
          <w:p w14:paraId="15AF897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03EAB67D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73A39721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65E9BD14" w14:textId="77777777" w:rsidR="00DB4A81" w:rsidRPr="003027C7" w:rsidRDefault="00DB4A81" w:rsidP="00DB4A81">
            <w:pPr>
              <w:pStyle w:val="ListParagraph"/>
              <w:numPr>
                <w:ilvl w:val="1"/>
                <w:numId w:val="17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measurements appropriate?</w:t>
            </w:r>
          </w:p>
        </w:tc>
        <w:tc>
          <w:tcPr>
            <w:tcW w:w="528" w:type="dxa"/>
            <w:vAlign w:val="center"/>
          </w:tcPr>
          <w:p w14:paraId="53079E4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664FE6D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225829F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2B4EAA5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344A618C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5E6780D2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43C5E6F5" w14:textId="77777777" w:rsidR="00DB4A81" w:rsidRPr="003027C7" w:rsidRDefault="00DB4A81" w:rsidP="00DB4A81">
            <w:pPr>
              <w:pStyle w:val="ListParagraph"/>
              <w:numPr>
                <w:ilvl w:val="1"/>
                <w:numId w:val="17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risk of nonresponse bias low?</w:t>
            </w:r>
          </w:p>
        </w:tc>
        <w:tc>
          <w:tcPr>
            <w:tcW w:w="528" w:type="dxa"/>
            <w:vAlign w:val="center"/>
          </w:tcPr>
          <w:p w14:paraId="1A3A29B6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445EE36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0746369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vAlign w:val="center"/>
          </w:tcPr>
          <w:p w14:paraId="2BAA033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3ED1F94" w14:textId="77777777" w:rsidTr="004843BB">
        <w:trPr>
          <w:trHeight w:val="242"/>
        </w:trPr>
        <w:tc>
          <w:tcPr>
            <w:tcW w:w="1983" w:type="dxa"/>
            <w:vMerge/>
            <w:tcBorders>
              <w:bottom w:val="single" w:sz="4" w:space="0" w:color="auto"/>
            </w:tcBorders>
            <w:vAlign w:val="center"/>
          </w:tcPr>
          <w:p w14:paraId="248D0869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tcBorders>
              <w:bottom w:val="single" w:sz="4" w:space="0" w:color="auto"/>
            </w:tcBorders>
            <w:vAlign w:val="center"/>
          </w:tcPr>
          <w:p w14:paraId="518861BC" w14:textId="77777777" w:rsidR="00DB4A81" w:rsidRPr="003027C7" w:rsidRDefault="00DB4A81" w:rsidP="00DB4A81">
            <w:pPr>
              <w:pStyle w:val="ListParagraph"/>
              <w:numPr>
                <w:ilvl w:val="1"/>
                <w:numId w:val="17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statistical analysis appropriate to answer the research question?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781A4EF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245492F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5B96751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3616635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3CB559A5" w14:textId="77777777" w:rsidTr="004843BB">
        <w:trPr>
          <w:trHeight w:val="283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11BA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D9F1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Curmi et al., 2015</w:t>
            </w:r>
          </w:p>
        </w:tc>
        <w:tc>
          <w:tcPr>
            <w:tcW w:w="31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C3620" w14:textId="77777777" w:rsidR="00DB4A81" w:rsidRPr="003027C7" w:rsidRDefault="00DB4A81" w:rsidP="004843BB">
            <w:pPr>
              <w:tabs>
                <w:tab w:val="left" w:pos="4548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5940607B" w14:textId="77777777" w:rsidTr="004843BB">
        <w:trPr>
          <w:trHeight w:val="242"/>
        </w:trPr>
        <w:tc>
          <w:tcPr>
            <w:tcW w:w="1983" w:type="dxa"/>
            <w:vMerge w:val="restart"/>
            <w:tcBorders>
              <w:top w:val="single" w:sz="4" w:space="0" w:color="auto"/>
            </w:tcBorders>
            <w:vAlign w:val="center"/>
          </w:tcPr>
          <w:p w14:paraId="143CD7A0" w14:textId="77777777" w:rsidR="00DB4A81" w:rsidRPr="003027C7" w:rsidRDefault="00DB4A81" w:rsidP="004843BB">
            <w:pPr>
              <w:tabs>
                <w:tab w:val="left" w:pos="173"/>
                <w:tab w:val="left" w:pos="456"/>
                <w:tab w:val="center" w:pos="829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1. Qualitative</w:t>
            </w:r>
          </w:p>
        </w:tc>
        <w:tc>
          <w:tcPr>
            <w:tcW w:w="8909" w:type="dxa"/>
            <w:tcBorders>
              <w:top w:val="single" w:sz="4" w:space="0" w:color="auto"/>
            </w:tcBorders>
            <w:vAlign w:val="center"/>
          </w:tcPr>
          <w:p w14:paraId="7D28CFF1" w14:textId="77777777" w:rsidR="00DB4A81" w:rsidRPr="003027C7" w:rsidRDefault="00DB4A81" w:rsidP="00DB4A81">
            <w:pPr>
              <w:pStyle w:val="ListParagraph"/>
              <w:numPr>
                <w:ilvl w:val="1"/>
                <w:numId w:val="18"/>
              </w:numPr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qualitative approach appropriate to answers the research question?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21BE40F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1ACE491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76D62A7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11287C9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6791A939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15C22E4C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5576C464" w14:textId="77777777" w:rsidR="00DB4A81" w:rsidRPr="003027C7" w:rsidRDefault="00DB4A81" w:rsidP="00DB4A81">
            <w:pPr>
              <w:pStyle w:val="ListParagraph"/>
              <w:numPr>
                <w:ilvl w:val="1"/>
                <w:numId w:val="18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qualitative data collection methods adequate to address the research question?</w:t>
            </w:r>
          </w:p>
        </w:tc>
        <w:tc>
          <w:tcPr>
            <w:tcW w:w="528" w:type="dxa"/>
            <w:vAlign w:val="center"/>
          </w:tcPr>
          <w:p w14:paraId="485925A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1F06D5D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6446158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6FB400D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4B2AA076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5A15DDA0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13E42EE0" w14:textId="77777777" w:rsidR="00DB4A81" w:rsidRPr="003027C7" w:rsidRDefault="00DB4A81" w:rsidP="00DB4A81">
            <w:pPr>
              <w:pStyle w:val="ListParagraph"/>
              <w:numPr>
                <w:ilvl w:val="1"/>
                <w:numId w:val="18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findings adequately derived from the data?</w:t>
            </w:r>
          </w:p>
        </w:tc>
        <w:tc>
          <w:tcPr>
            <w:tcW w:w="528" w:type="dxa"/>
            <w:vAlign w:val="center"/>
          </w:tcPr>
          <w:p w14:paraId="33E7027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405781A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7816A4E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17C0668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2C8E325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3D5AB106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5B460B12" w14:textId="77777777" w:rsidR="00DB4A81" w:rsidRPr="003027C7" w:rsidRDefault="00DB4A81" w:rsidP="00DB4A81">
            <w:pPr>
              <w:pStyle w:val="ListParagraph"/>
              <w:numPr>
                <w:ilvl w:val="1"/>
                <w:numId w:val="18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interpretation of results sufficiently substantiated by data?</w:t>
            </w:r>
          </w:p>
        </w:tc>
        <w:tc>
          <w:tcPr>
            <w:tcW w:w="528" w:type="dxa"/>
            <w:vAlign w:val="center"/>
          </w:tcPr>
          <w:p w14:paraId="29238DD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5405B5A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7A163F6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428C133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2F5183C4" w14:textId="77777777" w:rsidTr="004843BB">
        <w:trPr>
          <w:trHeight w:val="242"/>
        </w:trPr>
        <w:tc>
          <w:tcPr>
            <w:tcW w:w="1983" w:type="dxa"/>
            <w:vMerge/>
            <w:tcBorders>
              <w:bottom w:val="single" w:sz="4" w:space="0" w:color="auto"/>
            </w:tcBorders>
            <w:vAlign w:val="center"/>
          </w:tcPr>
          <w:p w14:paraId="3FBEB997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tcBorders>
              <w:bottom w:val="single" w:sz="4" w:space="0" w:color="auto"/>
            </w:tcBorders>
            <w:vAlign w:val="center"/>
          </w:tcPr>
          <w:p w14:paraId="12E2A3B6" w14:textId="77777777" w:rsidR="00DB4A81" w:rsidRPr="003027C7" w:rsidRDefault="00DB4A81" w:rsidP="00DB4A81">
            <w:pPr>
              <w:pStyle w:val="ListParagraph"/>
              <w:numPr>
                <w:ilvl w:val="1"/>
                <w:numId w:val="18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re coherence between qualitative data sources, collection, analysis and interpretation?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1BAF2608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2952BB2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65E199A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1ACFC1F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09E60287" w14:textId="77777777" w:rsidTr="004843BB">
        <w:trPr>
          <w:trHeight w:val="283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8B7E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4714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Kerr et al., 2022</w:t>
            </w:r>
          </w:p>
        </w:tc>
        <w:tc>
          <w:tcPr>
            <w:tcW w:w="31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BD3B7" w14:textId="77777777" w:rsidR="00DB4A81" w:rsidRPr="003027C7" w:rsidRDefault="00DB4A81" w:rsidP="004843BB">
            <w:pPr>
              <w:tabs>
                <w:tab w:val="left" w:pos="4548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5CD2ECE2" w14:textId="77777777" w:rsidTr="004843BB">
        <w:trPr>
          <w:trHeight w:val="242"/>
        </w:trPr>
        <w:tc>
          <w:tcPr>
            <w:tcW w:w="1983" w:type="dxa"/>
            <w:vMerge w:val="restart"/>
            <w:tcBorders>
              <w:top w:val="single" w:sz="4" w:space="0" w:color="auto"/>
            </w:tcBorders>
            <w:vAlign w:val="center"/>
          </w:tcPr>
          <w:p w14:paraId="57FBB003" w14:textId="77777777" w:rsidR="00DB4A81" w:rsidRPr="003027C7" w:rsidRDefault="00DB4A81" w:rsidP="00DB4A81">
            <w:pPr>
              <w:pStyle w:val="ListParagraph"/>
              <w:numPr>
                <w:ilvl w:val="0"/>
                <w:numId w:val="19"/>
              </w:numPr>
              <w:tabs>
                <w:tab w:val="left" w:pos="173"/>
                <w:tab w:val="left" w:pos="4548"/>
              </w:tabs>
              <w:spacing w:line="240" w:lineRule="auto"/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 xml:space="preserve"> Quantitative descriptive</w:t>
            </w:r>
          </w:p>
        </w:tc>
        <w:tc>
          <w:tcPr>
            <w:tcW w:w="8909" w:type="dxa"/>
            <w:tcBorders>
              <w:top w:val="single" w:sz="4" w:space="0" w:color="auto"/>
            </w:tcBorders>
            <w:vAlign w:val="center"/>
          </w:tcPr>
          <w:p w14:paraId="6D9C3B0E" w14:textId="77777777" w:rsidR="00DB4A81" w:rsidRPr="003027C7" w:rsidRDefault="00DB4A81" w:rsidP="00DB4A81">
            <w:pPr>
              <w:pStyle w:val="ListParagraph"/>
              <w:numPr>
                <w:ilvl w:val="1"/>
                <w:numId w:val="19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sampling strategy relevant to address the research question?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1D926B5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152DC28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178D670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26B730A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5DD3A096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22D66EFF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176CFEC3" w14:textId="725BB152" w:rsidR="00DB4A81" w:rsidRPr="003027C7" w:rsidRDefault="00DB4A81" w:rsidP="00DB4A81">
            <w:pPr>
              <w:pStyle w:val="ListParagraph"/>
              <w:numPr>
                <w:ilvl w:val="1"/>
                <w:numId w:val="19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 xml:space="preserve">Is the sample </w:t>
            </w:r>
            <w:r w:rsidR="009D1C6F" w:rsidRPr="003027C7">
              <w:rPr>
                <w:rFonts w:cs="Times New Roman"/>
                <w:sz w:val="20"/>
                <w:szCs w:val="20"/>
              </w:rPr>
              <w:t>representative</w:t>
            </w:r>
            <w:r w:rsidRPr="003027C7">
              <w:rPr>
                <w:rFonts w:cs="Times New Roman"/>
                <w:sz w:val="20"/>
                <w:szCs w:val="20"/>
              </w:rPr>
              <w:t xml:space="preserve"> of the target population?</w:t>
            </w:r>
          </w:p>
        </w:tc>
        <w:tc>
          <w:tcPr>
            <w:tcW w:w="528" w:type="dxa"/>
            <w:vAlign w:val="center"/>
          </w:tcPr>
          <w:p w14:paraId="4B76355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10E819E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38" w:type="dxa"/>
            <w:vAlign w:val="center"/>
          </w:tcPr>
          <w:p w14:paraId="3337671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6F7B074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0D78D11C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1AC47A54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7E95A834" w14:textId="77777777" w:rsidR="00DB4A81" w:rsidRPr="003027C7" w:rsidRDefault="00DB4A81" w:rsidP="00DB4A81">
            <w:pPr>
              <w:pStyle w:val="ListParagraph"/>
              <w:numPr>
                <w:ilvl w:val="1"/>
                <w:numId w:val="19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measurements appropriate?</w:t>
            </w:r>
          </w:p>
        </w:tc>
        <w:tc>
          <w:tcPr>
            <w:tcW w:w="528" w:type="dxa"/>
            <w:vAlign w:val="center"/>
          </w:tcPr>
          <w:p w14:paraId="4E62BBD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3CCDF98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44EBA87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1FAB661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05D1FE7A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6EFAD498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27BAB89E" w14:textId="77777777" w:rsidR="00DB4A81" w:rsidRPr="003027C7" w:rsidRDefault="00DB4A81" w:rsidP="00DB4A81">
            <w:pPr>
              <w:pStyle w:val="ListParagraph"/>
              <w:numPr>
                <w:ilvl w:val="1"/>
                <w:numId w:val="19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risk of nonresponse bias low?</w:t>
            </w:r>
          </w:p>
        </w:tc>
        <w:tc>
          <w:tcPr>
            <w:tcW w:w="528" w:type="dxa"/>
            <w:vAlign w:val="center"/>
          </w:tcPr>
          <w:p w14:paraId="4149405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32372E1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09F0F1D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vAlign w:val="center"/>
          </w:tcPr>
          <w:p w14:paraId="7B79AC4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581C2F9B" w14:textId="77777777" w:rsidTr="004843BB">
        <w:trPr>
          <w:trHeight w:val="242"/>
        </w:trPr>
        <w:tc>
          <w:tcPr>
            <w:tcW w:w="1983" w:type="dxa"/>
            <w:vMerge/>
            <w:tcBorders>
              <w:bottom w:val="single" w:sz="4" w:space="0" w:color="auto"/>
            </w:tcBorders>
            <w:vAlign w:val="center"/>
          </w:tcPr>
          <w:p w14:paraId="641C3F19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tcBorders>
              <w:bottom w:val="single" w:sz="4" w:space="0" w:color="auto"/>
            </w:tcBorders>
            <w:vAlign w:val="center"/>
          </w:tcPr>
          <w:p w14:paraId="2AAD8570" w14:textId="77777777" w:rsidR="00DB4A81" w:rsidRPr="003027C7" w:rsidRDefault="00DB4A81" w:rsidP="00DB4A81">
            <w:pPr>
              <w:pStyle w:val="ListParagraph"/>
              <w:numPr>
                <w:ilvl w:val="1"/>
                <w:numId w:val="19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statistical analysis appropriate to answer the research question?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5DE4EDF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328A9D4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0AC0D0F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221D463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2096674A" w14:textId="77777777" w:rsidTr="004843BB">
        <w:trPr>
          <w:trHeight w:val="283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B35E8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FF4F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Kerr et al., 2023</w:t>
            </w:r>
          </w:p>
        </w:tc>
        <w:tc>
          <w:tcPr>
            <w:tcW w:w="31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6D42B" w14:textId="77777777" w:rsidR="00DB4A81" w:rsidRPr="003027C7" w:rsidRDefault="00DB4A81" w:rsidP="004843BB">
            <w:pPr>
              <w:tabs>
                <w:tab w:val="left" w:pos="4548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4DDB8A0A" w14:textId="77777777" w:rsidTr="004843BB">
        <w:trPr>
          <w:trHeight w:val="242"/>
        </w:trPr>
        <w:tc>
          <w:tcPr>
            <w:tcW w:w="1983" w:type="dxa"/>
            <w:vMerge w:val="restart"/>
            <w:tcBorders>
              <w:top w:val="single" w:sz="4" w:space="0" w:color="auto"/>
            </w:tcBorders>
            <w:vAlign w:val="center"/>
          </w:tcPr>
          <w:p w14:paraId="45054A6A" w14:textId="77777777" w:rsidR="00DB4A81" w:rsidRPr="003027C7" w:rsidRDefault="00DB4A81" w:rsidP="00DB4A81">
            <w:pPr>
              <w:pStyle w:val="ListParagraph"/>
              <w:numPr>
                <w:ilvl w:val="0"/>
                <w:numId w:val="20"/>
              </w:numPr>
              <w:tabs>
                <w:tab w:val="left" w:pos="173"/>
                <w:tab w:val="left" w:pos="4548"/>
              </w:tabs>
              <w:spacing w:line="240" w:lineRule="auto"/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 xml:space="preserve"> Quantitative descriptive</w:t>
            </w:r>
          </w:p>
        </w:tc>
        <w:tc>
          <w:tcPr>
            <w:tcW w:w="8909" w:type="dxa"/>
            <w:tcBorders>
              <w:top w:val="single" w:sz="4" w:space="0" w:color="auto"/>
            </w:tcBorders>
            <w:vAlign w:val="center"/>
          </w:tcPr>
          <w:p w14:paraId="770497C0" w14:textId="77777777" w:rsidR="00DB4A81" w:rsidRPr="003027C7" w:rsidRDefault="00DB4A81" w:rsidP="00DB4A81">
            <w:pPr>
              <w:pStyle w:val="ListParagraph"/>
              <w:numPr>
                <w:ilvl w:val="1"/>
                <w:numId w:val="20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sampling strategy relevant to address the research question?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063E996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2A8F2F8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521F093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0BB22FA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7C50FE52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7A4B7014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3B17B649" w14:textId="2A33EB94" w:rsidR="00DB4A81" w:rsidRPr="003027C7" w:rsidRDefault="00DB4A81" w:rsidP="00DB4A81">
            <w:pPr>
              <w:pStyle w:val="ListParagraph"/>
              <w:numPr>
                <w:ilvl w:val="1"/>
                <w:numId w:val="20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 xml:space="preserve">Is the sample </w:t>
            </w:r>
            <w:r w:rsidR="009D1C6F" w:rsidRPr="003027C7">
              <w:rPr>
                <w:rFonts w:cs="Times New Roman"/>
                <w:sz w:val="20"/>
                <w:szCs w:val="20"/>
              </w:rPr>
              <w:t>representative</w:t>
            </w:r>
            <w:r w:rsidRPr="003027C7">
              <w:rPr>
                <w:rFonts w:cs="Times New Roman"/>
                <w:sz w:val="20"/>
                <w:szCs w:val="20"/>
              </w:rPr>
              <w:t xml:space="preserve"> of the target population?</w:t>
            </w:r>
          </w:p>
        </w:tc>
        <w:tc>
          <w:tcPr>
            <w:tcW w:w="528" w:type="dxa"/>
            <w:vAlign w:val="center"/>
          </w:tcPr>
          <w:p w14:paraId="17B8F4A6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2D8E4DE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474EBF2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vAlign w:val="center"/>
          </w:tcPr>
          <w:p w14:paraId="330906A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5EA31A7E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4A397ED5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1AC392B7" w14:textId="77777777" w:rsidR="00DB4A81" w:rsidRPr="003027C7" w:rsidRDefault="00DB4A81" w:rsidP="00DB4A81">
            <w:pPr>
              <w:pStyle w:val="ListParagraph"/>
              <w:numPr>
                <w:ilvl w:val="1"/>
                <w:numId w:val="20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measurements appropriate?</w:t>
            </w:r>
          </w:p>
        </w:tc>
        <w:tc>
          <w:tcPr>
            <w:tcW w:w="528" w:type="dxa"/>
            <w:vAlign w:val="center"/>
          </w:tcPr>
          <w:p w14:paraId="5BE0281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416E90E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49BA07F8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0D0A05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5379F88E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323C302A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4A1078C6" w14:textId="77777777" w:rsidR="00DB4A81" w:rsidRPr="003027C7" w:rsidRDefault="00DB4A81" w:rsidP="00DB4A81">
            <w:pPr>
              <w:pStyle w:val="ListParagraph"/>
              <w:numPr>
                <w:ilvl w:val="1"/>
                <w:numId w:val="20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risk of nonresponse bias low?</w:t>
            </w:r>
          </w:p>
        </w:tc>
        <w:tc>
          <w:tcPr>
            <w:tcW w:w="528" w:type="dxa"/>
            <w:vAlign w:val="center"/>
          </w:tcPr>
          <w:p w14:paraId="74F622A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219BB7D6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6DE8408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vAlign w:val="center"/>
          </w:tcPr>
          <w:p w14:paraId="01FFF58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B3FB80C" w14:textId="77777777" w:rsidTr="004843BB">
        <w:trPr>
          <w:trHeight w:val="242"/>
        </w:trPr>
        <w:tc>
          <w:tcPr>
            <w:tcW w:w="1983" w:type="dxa"/>
            <w:vMerge/>
            <w:tcBorders>
              <w:bottom w:val="single" w:sz="4" w:space="0" w:color="auto"/>
            </w:tcBorders>
            <w:vAlign w:val="center"/>
          </w:tcPr>
          <w:p w14:paraId="09413D41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tcBorders>
              <w:bottom w:val="single" w:sz="4" w:space="0" w:color="auto"/>
            </w:tcBorders>
            <w:vAlign w:val="center"/>
          </w:tcPr>
          <w:p w14:paraId="26D78CAE" w14:textId="77777777" w:rsidR="00DB4A81" w:rsidRPr="003027C7" w:rsidRDefault="00DB4A81" w:rsidP="00DB4A81">
            <w:pPr>
              <w:pStyle w:val="ListParagraph"/>
              <w:numPr>
                <w:ilvl w:val="1"/>
                <w:numId w:val="20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statistical analysis appropriate to answer the research question?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363CAD2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50CC798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4F5E21C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6941C56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657220AD" w14:textId="77777777" w:rsidTr="004843BB">
        <w:trPr>
          <w:trHeight w:val="283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468D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7010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Berner et al., 2021</w:t>
            </w:r>
          </w:p>
        </w:tc>
        <w:tc>
          <w:tcPr>
            <w:tcW w:w="31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06728" w14:textId="77777777" w:rsidR="00DB4A81" w:rsidRPr="003027C7" w:rsidRDefault="00DB4A81" w:rsidP="004843BB">
            <w:pPr>
              <w:tabs>
                <w:tab w:val="left" w:pos="4548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44325AD" w14:textId="77777777" w:rsidTr="004843BB">
        <w:trPr>
          <w:trHeight w:val="242"/>
        </w:trPr>
        <w:tc>
          <w:tcPr>
            <w:tcW w:w="1983" w:type="dxa"/>
            <w:vMerge w:val="restart"/>
            <w:tcBorders>
              <w:top w:val="single" w:sz="4" w:space="0" w:color="auto"/>
            </w:tcBorders>
            <w:vAlign w:val="center"/>
          </w:tcPr>
          <w:p w14:paraId="665C810F" w14:textId="77777777" w:rsidR="00DB4A81" w:rsidRPr="003027C7" w:rsidRDefault="00DB4A81" w:rsidP="004843BB">
            <w:pPr>
              <w:tabs>
                <w:tab w:val="left" w:pos="173"/>
                <w:tab w:val="left" w:pos="456"/>
                <w:tab w:val="center" w:pos="829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lastRenderedPageBreak/>
              <w:t>1. Qualitative</w:t>
            </w:r>
          </w:p>
        </w:tc>
        <w:tc>
          <w:tcPr>
            <w:tcW w:w="8909" w:type="dxa"/>
            <w:tcBorders>
              <w:top w:val="single" w:sz="4" w:space="0" w:color="auto"/>
            </w:tcBorders>
            <w:vAlign w:val="center"/>
          </w:tcPr>
          <w:p w14:paraId="05D01217" w14:textId="77777777" w:rsidR="00DB4A81" w:rsidRPr="003027C7" w:rsidRDefault="00DB4A81" w:rsidP="00DB4A81">
            <w:pPr>
              <w:pStyle w:val="ListParagraph"/>
              <w:numPr>
                <w:ilvl w:val="1"/>
                <w:numId w:val="21"/>
              </w:numPr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qualitative approach appropriate to answers the research question?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1A52B69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7233046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2A3D1646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048C451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00668C46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6F0918AA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4B042226" w14:textId="77777777" w:rsidR="00DB4A81" w:rsidRPr="003027C7" w:rsidRDefault="00DB4A81" w:rsidP="00DB4A81">
            <w:pPr>
              <w:pStyle w:val="ListParagraph"/>
              <w:numPr>
                <w:ilvl w:val="1"/>
                <w:numId w:val="2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qualitative data collection methods adequate to address the research question?</w:t>
            </w:r>
          </w:p>
        </w:tc>
        <w:tc>
          <w:tcPr>
            <w:tcW w:w="528" w:type="dxa"/>
            <w:vAlign w:val="center"/>
          </w:tcPr>
          <w:p w14:paraId="789EF75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05831E1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12264AC6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620F4F6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918E13E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79200915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5D09588C" w14:textId="77777777" w:rsidR="00DB4A81" w:rsidRPr="003027C7" w:rsidRDefault="00DB4A81" w:rsidP="00DB4A81">
            <w:pPr>
              <w:pStyle w:val="ListParagraph"/>
              <w:numPr>
                <w:ilvl w:val="1"/>
                <w:numId w:val="2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findings adequately derived from the data?</w:t>
            </w:r>
          </w:p>
        </w:tc>
        <w:tc>
          <w:tcPr>
            <w:tcW w:w="528" w:type="dxa"/>
            <w:vAlign w:val="center"/>
          </w:tcPr>
          <w:p w14:paraId="4A96ED1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1B1188D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0ABB1D3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475B6AB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6807BB48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6A85D24D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2AE1B874" w14:textId="77777777" w:rsidR="00DB4A81" w:rsidRPr="003027C7" w:rsidRDefault="00DB4A81" w:rsidP="00DB4A81">
            <w:pPr>
              <w:pStyle w:val="ListParagraph"/>
              <w:numPr>
                <w:ilvl w:val="1"/>
                <w:numId w:val="2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interpretation of results sufficiently substantiated by data?</w:t>
            </w:r>
          </w:p>
        </w:tc>
        <w:tc>
          <w:tcPr>
            <w:tcW w:w="528" w:type="dxa"/>
            <w:vAlign w:val="center"/>
          </w:tcPr>
          <w:p w14:paraId="306E03D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079751A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53249D7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3EB95BE8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32109C6B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0BA8977F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5DC88A8C" w14:textId="77777777" w:rsidR="00DB4A81" w:rsidRPr="003027C7" w:rsidRDefault="00DB4A81" w:rsidP="00DB4A81">
            <w:pPr>
              <w:pStyle w:val="ListParagraph"/>
              <w:numPr>
                <w:ilvl w:val="1"/>
                <w:numId w:val="2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re coherence between qualitative data sources, collection, analysis and interpretation?</w:t>
            </w:r>
          </w:p>
        </w:tc>
        <w:tc>
          <w:tcPr>
            <w:tcW w:w="528" w:type="dxa"/>
            <w:vAlign w:val="center"/>
          </w:tcPr>
          <w:p w14:paraId="71780B8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255F1EC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4D2B640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14A8FD78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00C7626D" w14:textId="77777777" w:rsidTr="004843BB">
        <w:trPr>
          <w:trHeight w:val="242"/>
        </w:trPr>
        <w:tc>
          <w:tcPr>
            <w:tcW w:w="1983" w:type="dxa"/>
            <w:vMerge w:val="restart"/>
            <w:vAlign w:val="center"/>
          </w:tcPr>
          <w:p w14:paraId="424D74B6" w14:textId="77777777" w:rsidR="00DB4A81" w:rsidRPr="003027C7" w:rsidRDefault="00DB4A81" w:rsidP="00DB4A81">
            <w:pPr>
              <w:pStyle w:val="ListParagraph"/>
              <w:numPr>
                <w:ilvl w:val="0"/>
                <w:numId w:val="21"/>
              </w:numPr>
              <w:tabs>
                <w:tab w:val="left" w:pos="173"/>
                <w:tab w:val="left" w:pos="4548"/>
              </w:tabs>
              <w:spacing w:line="240" w:lineRule="auto"/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 xml:space="preserve"> Quantitative descriptive</w:t>
            </w:r>
          </w:p>
        </w:tc>
        <w:tc>
          <w:tcPr>
            <w:tcW w:w="8909" w:type="dxa"/>
            <w:vAlign w:val="center"/>
          </w:tcPr>
          <w:p w14:paraId="30833AAB" w14:textId="77777777" w:rsidR="00DB4A81" w:rsidRPr="003027C7" w:rsidRDefault="00DB4A81" w:rsidP="00DB4A81">
            <w:pPr>
              <w:pStyle w:val="ListParagraph"/>
              <w:numPr>
                <w:ilvl w:val="1"/>
                <w:numId w:val="2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sampling strategy relevant to address the research question?</w:t>
            </w:r>
          </w:p>
        </w:tc>
        <w:tc>
          <w:tcPr>
            <w:tcW w:w="528" w:type="dxa"/>
            <w:vAlign w:val="center"/>
          </w:tcPr>
          <w:p w14:paraId="356E6FB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68C07EC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3BCD1E3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470E0AF6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39B7E20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7C17A804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3295990A" w14:textId="4F1C0618" w:rsidR="00DB4A81" w:rsidRPr="003027C7" w:rsidRDefault="00DB4A81" w:rsidP="00DB4A81">
            <w:pPr>
              <w:pStyle w:val="ListParagraph"/>
              <w:numPr>
                <w:ilvl w:val="1"/>
                <w:numId w:val="2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 xml:space="preserve">Is the sample </w:t>
            </w:r>
            <w:r w:rsidR="009D1C6F" w:rsidRPr="003027C7">
              <w:rPr>
                <w:rFonts w:cs="Times New Roman"/>
                <w:sz w:val="20"/>
                <w:szCs w:val="20"/>
              </w:rPr>
              <w:t>representative</w:t>
            </w:r>
            <w:r w:rsidRPr="003027C7">
              <w:rPr>
                <w:rFonts w:cs="Times New Roman"/>
                <w:sz w:val="20"/>
                <w:szCs w:val="20"/>
              </w:rPr>
              <w:t xml:space="preserve"> of the target population?</w:t>
            </w:r>
          </w:p>
        </w:tc>
        <w:tc>
          <w:tcPr>
            <w:tcW w:w="528" w:type="dxa"/>
            <w:vAlign w:val="center"/>
          </w:tcPr>
          <w:p w14:paraId="301CF61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621A9C7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38" w:type="dxa"/>
            <w:vAlign w:val="center"/>
          </w:tcPr>
          <w:p w14:paraId="31F04FB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6B2F60A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4BF35C5B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4F423F8E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3B8D11B0" w14:textId="77777777" w:rsidR="00DB4A81" w:rsidRPr="003027C7" w:rsidRDefault="00DB4A81" w:rsidP="00DB4A81">
            <w:pPr>
              <w:pStyle w:val="ListParagraph"/>
              <w:numPr>
                <w:ilvl w:val="1"/>
                <w:numId w:val="2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measurements appropriate?</w:t>
            </w:r>
          </w:p>
        </w:tc>
        <w:tc>
          <w:tcPr>
            <w:tcW w:w="528" w:type="dxa"/>
            <w:vAlign w:val="center"/>
          </w:tcPr>
          <w:p w14:paraId="2DEC646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60D3B61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34FDED9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C91AF0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7ACC42D9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522AE23A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5235BCBC" w14:textId="77777777" w:rsidR="00DB4A81" w:rsidRPr="003027C7" w:rsidRDefault="00DB4A81" w:rsidP="00DB4A81">
            <w:pPr>
              <w:pStyle w:val="ListParagraph"/>
              <w:numPr>
                <w:ilvl w:val="1"/>
                <w:numId w:val="2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risk of nonresponse bias low?</w:t>
            </w:r>
          </w:p>
        </w:tc>
        <w:tc>
          <w:tcPr>
            <w:tcW w:w="528" w:type="dxa"/>
            <w:vAlign w:val="center"/>
          </w:tcPr>
          <w:p w14:paraId="7296673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0F01960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4AE61CB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vAlign w:val="center"/>
          </w:tcPr>
          <w:p w14:paraId="78E8172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2552D6FE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092D7466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2FD72062" w14:textId="77777777" w:rsidR="00DB4A81" w:rsidRPr="003027C7" w:rsidRDefault="00DB4A81" w:rsidP="00DB4A81">
            <w:pPr>
              <w:pStyle w:val="ListParagraph"/>
              <w:numPr>
                <w:ilvl w:val="1"/>
                <w:numId w:val="2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statistical analysis appropriate to answer the research question?</w:t>
            </w:r>
          </w:p>
        </w:tc>
        <w:tc>
          <w:tcPr>
            <w:tcW w:w="528" w:type="dxa"/>
            <w:vAlign w:val="center"/>
          </w:tcPr>
          <w:p w14:paraId="6B021356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49ACABE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004A7DE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44CDC6D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4A937097" w14:textId="77777777" w:rsidTr="004843BB">
        <w:trPr>
          <w:trHeight w:val="242"/>
        </w:trPr>
        <w:tc>
          <w:tcPr>
            <w:tcW w:w="1983" w:type="dxa"/>
            <w:vMerge w:val="restart"/>
            <w:vAlign w:val="center"/>
          </w:tcPr>
          <w:p w14:paraId="760E93CE" w14:textId="77777777" w:rsidR="00DB4A81" w:rsidRPr="003027C7" w:rsidRDefault="00DB4A81" w:rsidP="00DB4A81">
            <w:pPr>
              <w:pStyle w:val="ListParagraph"/>
              <w:numPr>
                <w:ilvl w:val="0"/>
                <w:numId w:val="21"/>
              </w:numPr>
              <w:tabs>
                <w:tab w:val="left" w:pos="173"/>
                <w:tab w:val="left" w:pos="4548"/>
              </w:tabs>
              <w:spacing w:line="240" w:lineRule="auto"/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 xml:space="preserve"> Mixed methods</w:t>
            </w:r>
          </w:p>
        </w:tc>
        <w:tc>
          <w:tcPr>
            <w:tcW w:w="8909" w:type="dxa"/>
            <w:vAlign w:val="center"/>
          </w:tcPr>
          <w:p w14:paraId="28493542" w14:textId="77777777" w:rsidR="00DB4A81" w:rsidRPr="003027C7" w:rsidRDefault="00DB4A81" w:rsidP="00DB4A81">
            <w:pPr>
              <w:pStyle w:val="ListParagraph"/>
              <w:numPr>
                <w:ilvl w:val="1"/>
                <w:numId w:val="2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re an adequate rationale for using a mixed methods design to address the research question?</w:t>
            </w:r>
          </w:p>
        </w:tc>
        <w:tc>
          <w:tcPr>
            <w:tcW w:w="528" w:type="dxa"/>
            <w:vAlign w:val="center"/>
          </w:tcPr>
          <w:p w14:paraId="1B8CDC5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05EE251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1C11A64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6C246068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321DBCC5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15531F9C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30F0537A" w14:textId="77777777" w:rsidR="00DB4A81" w:rsidRPr="003027C7" w:rsidRDefault="00DB4A81" w:rsidP="00DB4A81">
            <w:pPr>
              <w:pStyle w:val="ListParagraph"/>
              <w:numPr>
                <w:ilvl w:val="1"/>
                <w:numId w:val="2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different components of the study effectively integrated to answer the research question?</w:t>
            </w:r>
          </w:p>
        </w:tc>
        <w:tc>
          <w:tcPr>
            <w:tcW w:w="528" w:type="dxa"/>
            <w:vAlign w:val="center"/>
          </w:tcPr>
          <w:p w14:paraId="0EBF44D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5ABFC31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09AB456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A9285A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094AF4F4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39DFA364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538BF44A" w14:textId="77777777" w:rsidR="00DB4A81" w:rsidRPr="003027C7" w:rsidRDefault="00DB4A81" w:rsidP="00DB4A81">
            <w:pPr>
              <w:pStyle w:val="ListParagraph"/>
              <w:numPr>
                <w:ilvl w:val="1"/>
                <w:numId w:val="21"/>
              </w:numPr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outputs of the integration of qualitative and quantitative components adequately interpreted?</w:t>
            </w:r>
          </w:p>
        </w:tc>
        <w:tc>
          <w:tcPr>
            <w:tcW w:w="528" w:type="dxa"/>
            <w:vAlign w:val="center"/>
          </w:tcPr>
          <w:p w14:paraId="3B27A73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7B474EE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79AC121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59400D4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066A5F62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1BA3EE0A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7AEFAE5A" w14:textId="77777777" w:rsidR="00DB4A81" w:rsidRPr="003027C7" w:rsidRDefault="00DB4A81" w:rsidP="00DB4A81">
            <w:pPr>
              <w:pStyle w:val="ListParagraph"/>
              <w:numPr>
                <w:ilvl w:val="1"/>
                <w:numId w:val="21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divergences and inconsistencies between quantitative and qualitative results adequately addressed?</w:t>
            </w:r>
          </w:p>
        </w:tc>
        <w:tc>
          <w:tcPr>
            <w:tcW w:w="528" w:type="dxa"/>
            <w:vAlign w:val="center"/>
          </w:tcPr>
          <w:p w14:paraId="58009FC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2AFEF435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11EB5758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C82866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4431F0F8" w14:textId="77777777" w:rsidTr="004843BB">
        <w:trPr>
          <w:trHeight w:val="242"/>
        </w:trPr>
        <w:tc>
          <w:tcPr>
            <w:tcW w:w="1983" w:type="dxa"/>
            <w:vMerge/>
            <w:tcBorders>
              <w:bottom w:val="single" w:sz="4" w:space="0" w:color="auto"/>
            </w:tcBorders>
            <w:vAlign w:val="center"/>
          </w:tcPr>
          <w:p w14:paraId="39D9D6CB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09" w:type="dxa"/>
            <w:tcBorders>
              <w:bottom w:val="single" w:sz="4" w:space="0" w:color="auto"/>
            </w:tcBorders>
            <w:vAlign w:val="center"/>
          </w:tcPr>
          <w:p w14:paraId="7511F951" w14:textId="77777777" w:rsidR="00DB4A81" w:rsidRPr="003027C7" w:rsidRDefault="00DB4A81" w:rsidP="00DB4A81">
            <w:pPr>
              <w:pStyle w:val="ListParagraph"/>
              <w:numPr>
                <w:ilvl w:val="1"/>
                <w:numId w:val="21"/>
              </w:numPr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Do the different components of the study adhere to the quality criteria of each tradition of the methods involved?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4D9694E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24DA70B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6B22719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236DBE8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690D3C14" w14:textId="77777777" w:rsidTr="004843BB">
        <w:trPr>
          <w:trHeight w:val="283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623F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EE50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Carroll et al., 2023</w:t>
            </w:r>
          </w:p>
        </w:tc>
        <w:tc>
          <w:tcPr>
            <w:tcW w:w="31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5ABD1" w14:textId="77777777" w:rsidR="00DB4A81" w:rsidRPr="003027C7" w:rsidRDefault="00DB4A81" w:rsidP="004843BB">
            <w:pPr>
              <w:tabs>
                <w:tab w:val="left" w:pos="4548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6019668E" w14:textId="77777777" w:rsidTr="004843BB">
        <w:trPr>
          <w:trHeight w:val="242"/>
        </w:trPr>
        <w:tc>
          <w:tcPr>
            <w:tcW w:w="1983" w:type="dxa"/>
            <w:vMerge w:val="restart"/>
            <w:tcBorders>
              <w:top w:val="single" w:sz="4" w:space="0" w:color="auto"/>
            </w:tcBorders>
            <w:vAlign w:val="center"/>
          </w:tcPr>
          <w:p w14:paraId="3BC6AC39" w14:textId="77777777" w:rsidR="00DB4A81" w:rsidRPr="003027C7" w:rsidRDefault="00DB4A81" w:rsidP="004843BB">
            <w:pPr>
              <w:tabs>
                <w:tab w:val="left" w:pos="173"/>
                <w:tab w:val="left" w:pos="456"/>
                <w:tab w:val="center" w:pos="829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1. Qualitative</w:t>
            </w:r>
          </w:p>
        </w:tc>
        <w:tc>
          <w:tcPr>
            <w:tcW w:w="8909" w:type="dxa"/>
            <w:tcBorders>
              <w:top w:val="single" w:sz="4" w:space="0" w:color="auto"/>
            </w:tcBorders>
            <w:vAlign w:val="center"/>
          </w:tcPr>
          <w:p w14:paraId="4FC9E232" w14:textId="77777777" w:rsidR="00DB4A81" w:rsidRPr="003027C7" w:rsidRDefault="00DB4A81" w:rsidP="00DB4A81">
            <w:pPr>
              <w:pStyle w:val="ListParagraph"/>
              <w:numPr>
                <w:ilvl w:val="1"/>
                <w:numId w:val="22"/>
              </w:numPr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qualitative approach appropriate to answers the research question?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0EF769B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449E506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087EE2C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06CF771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76344E6D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49803951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5723A933" w14:textId="77777777" w:rsidR="00DB4A81" w:rsidRPr="003027C7" w:rsidRDefault="00DB4A81" w:rsidP="00DB4A81">
            <w:pPr>
              <w:pStyle w:val="ListParagraph"/>
              <w:numPr>
                <w:ilvl w:val="1"/>
                <w:numId w:val="22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qualitative data collection methods adequate to address the research question?</w:t>
            </w:r>
          </w:p>
        </w:tc>
        <w:tc>
          <w:tcPr>
            <w:tcW w:w="528" w:type="dxa"/>
            <w:vAlign w:val="center"/>
          </w:tcPr>
          <w:p w14:paraId="0E1EDC0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50EBAB7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7C1EEE6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vAlign w:val="center"/>
          </w:tcPr>
          <w:p w14:paraId="49AC689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2AAA8EA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4FB19DF0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6C04E138" w14:textId="77777777" w:rsidR="00DB4A81" w:rsidRPr="003027C7" w:rsidRDefault="00DB4A81" w:rsidP="00DB4A81">
            <w:pPr>
              <w:pStyle w:val="ListParagraph"/>
              <w:numPr>
                <w:ilvl w:val="1"/>
                <w:numId w:val="22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findings adequately derived from the data?</w:t>
            </w:r>
          </w:p>
        </w:tc>
        <w:tc>
          <w:tcPr>
            <w:tcW w:w="528" w:type="dxa"/>
            <w:vAlign w:val="center"/>
          </w:tcPr>
          <w:p w14:paraId="124103C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633B9D06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0103C8F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940B69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60E8AAC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381ECBFF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1084D390" w14:textId="77777777" w:rsidR="00DB4A81" w:rsidRPr="003027C7" w:rsidRDefault="00DB4A81" w:rsidP="00DB4A81">
            <w:pPr>
              <w:pStyle w:val="ListParagraph"/>
              <w:numPr>
                <w:ilvl w:val="1"/>
                <w:numId w:val="22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interpretation of results sufficiently substantiated by data?</w:t>
            </w:r>
          </w:p>
        </w:tc>
        <w:tc>
          <w:tcPr>
            <w:tcW w:w="528" w:type="dxa"/>
            <w:vAlign w:val="center"/>
          </w:tcPr>
          <w:p w14:paraId="52B4F5E8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034AA0C6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61067716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501378C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0E70128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46EAAA6C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3398C515" w14:textId="77777777" w:rsidR="00DB4A81" w:rsidRPr="003027C7" w:rsidRDefault="00DB4A81" w:rsidP="00DB4A81">
            <w:pPr>
              <w:pStyle w:val="ListParagraph"/>
              <w:numPr>
                <w:ilvl w:val="1"/>
                <w:numId w:val="22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re coherence between qualitative data sources, collection, analysis and interpretation?</w:t>
            </w:r>
          </w:p>
        </w:tc>
        <w:tc>
          <w:tcPr>
            <w:tcW w:w="528" w:type="dxa"/>
            <w:vAlign w:val="center"/>
          </w:tcPr>
          <w:p w14:paraId="06CD73E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12E4EE8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739FFAB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5B6370B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3CA083BD" w14:textId="77777777" w:rsidTr="004843BB">
        <w:trPr>
          <w:trHeight w:val="242"/>
        </w:trPr>
        <w:tc>
          <w:tcPr>
            <w:tcW w:w="1983" w:type="dxa"/>
            <w:vMerge w:val="restart"/>
            <w:vAlign w:val="center"/>
          </w:tcPr>
          <w:p w14:paraId="0924209E" w14:textId="77777777" w:rsidR="00DB4A81" w:rsidRPr="003027C7" w:rsidRDefault="00DB4A81" w:rsidP="00DB4A81">
            <w:pPr>
              <w:pStyle w:val="ListParagraph"/>
              <w:numPr>
                <w:ilvl w:val="0"/>
                <w:numId w:val="22"/>
              </w:numPr>
              <w:tabs>
                <w:tab w:val="left" w:pos="173"/>
                <w:tab w:val="left" w:pos="4548"/>
              </w:tabs>
              <w:spacing w:line="240" w:lineRule="auto"/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 xml:space="preserve"> Quantitative descriptive</w:t>
            </w:r>
          </w:p>
        </w:tc>
        <w:tc>
          <w:tcPr>
            <w:tcW w:w="8909" w:type="dxa"/>
            <w:vAlign w:val="center"/>
          </w:tcPr>
          <w:p w14:paraId="4A041302" w14:textId="77777777" w:rsidR="00DB4A81" w:rsidRPr="003027C7" w:rsidRDefault="00DB4A81" w:rsidP="00DB4A81">
            <w:pPr>
              <w:pStyle w:val="ListParagraph"/>
              <w:numPr>
                <w:ilvl w:val="1"/>
                <w:numId w:val="22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sampling strategy relevant to address the research question?</w:t>
            </w:r>
          </w:p>
        </w:tc>
        <w:tc>
          <w:tcPr>
            <w:tcW w:w="528" w:type="dxa"/>
            <w:vAlign w:val="center"/>
          </w:tcPr>
          <w:p w14:paraId="195A03C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2D4EB64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3FB4110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vAlign w:val="center"/>
          </w:tcPr>
          <w:p w14:paraId="79FEBCD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77A61EAF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74EAC37F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6D5AD72B" w14:textId="16C538A6" w:rsidR="00DB4A81" w:rsidRPr="003027C7" w:rsidRDefault="00DB4A81" w:rsidP="00DB4A81">
            <w:pPr>
              <w:pStyle w:val="ListParagraph"/>
              <w:numPr>
                <w:ilvl w:val="1"/>
                <w:numId w:val="22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 xml:space="preserve">Is the sample </w:t>
            </w:r>
            <w:r w:rsidR="009D1C6F" w:rsidRPr="003027C7">
              <w:rPr>
                <w:rFonts w:cs="Times New Roman"/>
                <w:sz w:val="20"/>
                <w:szCs w:val="20"/>
              </w:rPr>
              <w:t>representative</w:t>
            </w:r>
            <w:r w:rsidRPr="003027C7">
              <w:rPr>
                <w:rFonts w:cs="Times New Roman"/>
                <w:sz w:val="20"/>
                <w:szCs w:val="20"/>
              </w:rPr>
              <w:t xml:space="preserve"> of the target population?</w:t>
            </w:r>
          </w:p>
        </w:tc>
        <w:tc>
          <w:tcPr>
            <w:tcW w:w="528" w:type="dxa"/>
            <w:vAlign w:val="center"/>
          </w:tcPr>
          <w:p w14:paraId="50FD8C86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2A04CCE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15361DD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vAlign w:val="center"/>
          </w:tcPr>
          <w:p w14:paraId="5823FCC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259FFD91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3AF41417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40B37B37" w14:textId="77777777" w:rsidR="00DB4A81" w:rsidRPr="003027C7" w:rsidRDefault="00DB4A81" w:rsidP="00DB4A81">
            <w:pPr>
              <w:pStyle w:val="ListParagraph"/>
              <w:numPr>
                <w:ilvl w:val="1"/>
                <w:numId w:val="22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measurements appropriate?</w:t>
            </w:r>
          </w:p>
        </w:tc>
        <w:tc>
          <w:tcPr>
            <w:tcW w:w="528" w:type="dxa"/>
            <w:vAlign w:val="center"/>
          </w:tcPr>
          <w:p w14:paraId="408AC40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268FDCB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781463C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4145963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7B5CAE51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05CF71C1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024BB6EF" w14:textId="77777777" w:rsidR="00DB4A81" w:rsidRPr="003027C7" w:rsidRDefault="00DB4A81" w:rsidP="00DB4A81">
            <w:pPr>
              <w:pStyle w:val="ListParagraph"/>
              <w:numPr>
                <w:ilvl w:val="1"/>
                <w:numId w:val="22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risk of nonresponse bias low?</w:t>
            </w:r>
          </w:p>
        </w:tc>
        <w:tc>
          <w:tcPr>
            <w:tcW w:w="528" w:type="dxa"/>
            <w:vAlign w:val="center"/>
          </w:tcPr>
          <w:p w14:paraId="2DB59CAF" w14:textId="2FEB2D79" w:rsidR="00DB4A81" w:rsidRPr="003027C7" w:rsidRDefault="00133D8A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2B489F5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1C15E589" w14:textId="6C3C35A0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F13883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0DEBCDCE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2D98568F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483D6C9D" w14:textId="77777777" w:rsidR="00DB4A81" w:rsidRPr="003027C7" w:rsidRDefault="00DB4A81" w:rsidP="00DB4A81">
            <w:pPr>
              <w:pStyle w:val="ListParagraph"/>
              <w:numPr>
                <w:ilvl w:val="1"/>
                <w:numId w:val="22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statistical analysis appropriate to answer the research question?</w:t>
            </w:r>
          </w:p>
        </w:tc>
        <w:tc>
          <w:tcPr>
            <w:tcW w:w="528" w:type="dxa"/>
            <w:vAlign w:val="center"/>
          </w:tcPr>
          <w:p w14:paraId="777C938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0133BF3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393B647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vAlign w:val="center"/>
          </w:tcPr>
          <w:p w14:paraId="368B028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396AA0FB" w14:textId="77777777" w:rsidTr="004843BB">
        <w:trPr>
          <w:trHeight w:val="242"/>
        </w:trPr>
        <w:tc>
          <w:tcPr>
            <w:tcW w:w="1983" w:type="dxa"/>
            <w:vMerge w:val="restart"/>
            <w:vAlign w:val="center"/>
          </w:tcPr>
          <w:p w14:paraId="2A43217E" w14:textId="77777777" w:rsidR="00DB4A81" w:rsidRPr="003027C7" w:rsidRDefault="00DB4A81" w:rsidP="00DB4A81">
            <w:pPr>
              <w:pStyle w:val="ListParagraph"/>
              <w:numPr>
                <w:ilvl w:val="0"/>
                <w:numId w:val="22"/>
              </w:numPr>
              <w:tabs>
                <w:tab w:val="left" w:pos="173"/>
                <w:tab w:val="left" w:pos="4548"/>
              </w:tabs>
              <w:spacing w:line="240" w:lineRule="auto"/>
              <w:ind w:left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 xml:space="preserve"> Mixed methods</w:t>
            </w:r>
          </w:p>
        </w:tc>
        <w:tc>
          <w:tcPr>
            <w:tcW w:w="8909" w:type="dxa"/>
            <w:vAlign w:val="center"/>
          </w:tcPr>
          <w:p w14:paraId="6C68A774" w14:textId="77777777" w:rsidR="00DB4A81" w:rsidRPr="003027C7" w:rsidRDefault="00DB4A81" w:rsidP="00DB4A81">
            <w:pPr>
              <w:pStyle w:val="ListParagraph"/>
              <w:numPr>
                <w:ilvl w:val="1"/>
                <w:numId w:val="22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re an adequate rationale for using a mixed methods design to address the research question?</w:t>
            </w:r>
          </w:p>
        </w:tc>
        <w:tc>
          <w:tcPr>
            <w:tcW w:w="528" w:type="dxa"/>
            <w:vAlign w:val="center"/>
          </w:tcPr>
          <w:p w14:paraId="05ECEE5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6D7FB04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5699A01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5E9FF44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71F820B9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4AAE9393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266058CD" w14:textId="77777777" w:rsidR="00DB4A81" w:rsidRPr="003027C7" w:rsidRDefault="00DB4A81" w:rsidP="00DB4A81">
            <w:pPr>
              <w:pStyle w:val="ListParagraph"/>
              <w:numPr>
                <w:ilvl w:val="1"/>
                <w:numId w:val="22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different components of the study effectively integrated to answer the research question?</w:t>
            </w:r>
          </w:p>
        </w:tc>
        <w:tc>
          <w:tcPr>
            <w:tcW w:w="528" w:type="dxa"/>
            <w:vAlign w:val="center"/>
          </w:tcPr>
          <w:p w14:paraId="593B879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5BCE756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1A7A51A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619A27D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3422112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570C586F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0FA984A7" w14:textId="77777777" w:rsidR="00DB4A81" w:rsidRPr="003027C7" w:rsidRDefault="00DB4A81" w:rsidP="00DB4A81">
            <w:pPr>
              <w:pStyle w:val="ListParagraph"/>
              <w:numPr>
                <w:ilvl w:val="1"/>
                <w:numId w:val="22"/>
              </w:numPr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outputs of the integration of qualitative and quantitative components adequately interpreted?</w:t>
            </w:r>
          </w:p>
        </w:tc>
        <w:tc>
          <w:tcPr>
            <w:tcW w:w="528" w:type="dxa"/>
            <w:vAlign w:val="center"/>
          </w:tcPr>
          <w:p w14:paraId="7552A47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7E7CC3C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13703D1B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53E5001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A964883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6AFB5C6B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48156D81" w14:textId="77777777" w:rsidR="00DB4A81" w:rsidRPr="003027C7" w:rsidRDefault="00DB4A81" w:rsidP="00DB4A81">
            <w:pPr>
              <w:pStyle w:val="ListParagraph"/>
              <w:numPr>
                <w:ilvl w:val="1"/>
                <w:numId w:val="22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divergences and inconsistencies between quantitative and qualitative results adequately addressed?</w:t>
            </w:r>
          </w:p>
        </w:tc>
        <w:tc>
          <w:tcPr>
            <w:tcW w:w="528" w:type="dxa"/>
            <w:vAlign w:val="center"/>
          </w:tcPr>
          <w:p w14:paraId="7916D8C8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7C87789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74298C6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78FCF02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32D33B89" w14:textId="77777777" w:rsidTr="004843BB">
        <w:trPr>
          <w:trHeight w:val="242"/>
        </w:trPr>
        <w:tc>
          <w:tcPr>
            <w:tcW w:w="1983" w:type="dxa"/>
            <w:vMerge/>
            <w:tcBorders>
              <w:bottom w:val="single" w:sz="4" w:space="0" w:color="auto"/>
            </w:tcBorders>
            <w:vAlign w:val="center"/>
          </w:tcPr>
          <w:p w14:paraId="1268878F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48"/>
              </w:tabs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09" w:type="dxa"/>
            <w:tcBorders>
              <w:bottom w:val="single" w:sz="4" w:space="0" w:color="auto"/>
            </w:tcBorders>
            <w:vAlign w:val="center"/>
          </w:tcPr>
          <w:p w14:paraId="4F2534BE" w14:textId="77777777" w:rsidR="00DB4A81" w:rsidRPr="003027C7" w:rsidRDefault="00DB4A81" w:rsidP="00DB4A81">
            <w:pPr>
              <w:pStyle w:val="ListParagraph"/>
              <w:numPr>
                <w:ilvl w:val="1"/>
                <w:numId w:val="22"/>
              </w:numPr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Do the different components of the study adhere to the quality criteria of each tradition of the methods involved?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616534E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02ABD15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148A083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0E6AD0A6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644A6CB1" w14:textId="77777777" w:rsidTr="004843BB">
        <w:trPr>
          <w:trHeight w:val="283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FB85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F6C3F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3027C7">
              <w:rPr>
                <w:rFonts w:cs="Times New Roman"/>
                <w:b/>
                <w:bCs/>
                <w:sz w:val="20"/>
                <w:szCs w:val="20"/>
              </w:rPr>
              <w:t>McIntyre et al., 2010</w:t>
            </w:r>
          </w:p>
        </w:tc>
        <w:tc>
          <w:tcPr>
            <w:tcW w:w="31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87EEF" w14:textId="77777777" w:rsidR="00DB4A81" w:rsidRPr="003027C7" w:rsidRDefault="00DB4A81" w:rsidP="004843BB">
            <w:pPr>
              <w:tabs>
                <w:tab w:val="left" w:pos="4548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193F44D" w14:textId="77777777" w:rsidTr="004843BB">
        <w:trPr>
          <w:trHeight w:val="242"/>
        </w:trPr>
        <w:tc>
          <w:tcPr>
            <w:tcW w:w="1983" w:type="dxa"/>
            <w:vMerge w:val="restart"/>
            <w:tcBorders>
              <w:top w:val="single" w:sz="4" w:space="0" w:color="auto"/>
            </w:tcBorders>
            <w:vAlign w:val="center"/>
          </w:tcPr>
          <w:p w14:paraId="1638A249" w14:textId="77777777" w:rsidR="00DB4A81" w:rsidRPr="000245A4" w:rsidRDefault="00DB4A81" w:rsidP="00DB4A81">
            <w:pPr>
              <w:pStyle w:val="ListParagraph"/>
              <w:numPr>
                <w:ilvl w:val="0"/>
                <w:numId w:val="23"/>
              </w:numPr>
              <w:tabs>
                <w:tab w:val="left" w:pos="173"/>
                <w:tab w:val="left" w:pos="456"/>
                <w:tab w:val="center" w:pos="829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0245A4">
              <w:rPr>
                <w:rFonts w:cs="Times New Roman"/>
                <w:b/>
                <w:bCs/>
                <w:sz w:val="20"/>
                <w:szCs w:val="20"/>
              </w:rPr>
              <w:t>Qualitative</w:t>
            </w:r>
          </w:p>
        </w:tc>
        <w:tc>
          <w:tcPr>
            <w:tcW w:w="8909" w:type="dxa"/>
            <w:tcBorders>
              <w:top w:val="single" w:sz="4" w:space="0" w:color="auto"/>
            </w:tcBorders>
            <w:vAlign w:val="center"/>
          </w:tcPr>
          <w:p w14:paraId="15B69826" w14:textId="77777777" w:rsidR="00DB4A81" w:rsidRPr="003027C7" w:rsidRDefault="00DB4A81" w:rsidP="00DB4A81">
            <w:pPr>
              <w:pStyle w:val="ListParagraph"/>
              <w:numPr>
                <w:ilvl w:val="1"/>
                <w:numId w:val="23"/>
              </w:numPr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qualitative approach appropriate to answers the research question?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18F7A42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6F6218ED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21634059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77A860B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6FFAE821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740FE5F1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20F542B1" w14:textId="77777777" w:rsidR="00DB4A81" w:rsidRPr="003027C7" w:rsidRDefault="00DB4A81" w:rsidP="00DB4A81">
            <w:pPr>
              <w:pStyle w:val="ListParagraph"/>
              <w:numPr>
                <w:ilvl w:val="1"/>
                <w:numId w:val="23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qualitative data collection methods adequate to address the research question?</w:t>
            </w:r>
          </w:p>
        </w:tc>
        <w:tc>
          <w:tcPr>
            <w:tcW w:w="528" w:type="dxa"/>
            <w:vAlign w:val="center"/>
          </w:tcPr>
          <w:p w14:paraId="7C0C48C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7E5006C0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5F1FF0A7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67602F13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1709569B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07A84057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5CB8F0F1" w14:textId="77777777" w:rsidR="00DB4A81" w:rsidRPr="003027C7" w:rsidRDefault="00DB4A81" w:rsidP="00DB4A81">
            <w:pPr>
              <w:pStyle w:val="ListParagraph"/>
              <w:numPr>
                <w:ilvl w:val="1"/>
                <w:numId w:val="23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Are the findings adequately derived from the data?</w:t>
            </w:r>
          </w:p>
        </w:tc>
        <w:tc>
          <w:tcPr>
            <w:tcW w:w="528" w:type="dxa"/>
            <w:vAlign w:val="center"/>
          </w:tcPr>
          <w:p w14:paraId="3E00354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2907C11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2986D42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3486161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3F324E8A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5C4C3646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vAlign w:val="center"/>
          </w:tcPr>
          <w:p w14:paraId="72CAFD95" w14:textId="77777777" w:rsidR="00DB4A81" w:rsidRPr="003027C7" w:rsidRDefault="00DB4A81" w:rsidP="00DB4A81">
            <w:pPr>
              <w:pStyle w:val="ListParagraph"/>
              <w:numPr>
                <w:ilvl w:val="1"/>
                <w:numId w:val="23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 interpretation of results sufficiently substantiated by data?</w:t>
            </w:r>
          </w:p>
        </w:tc>
        <w:tc>
          <w:tcPr>
            <w:tcW w:w="528" w:type="dxa"/>
            <w:vAlign w:val="center"/>
          </w:tcPr>
          <w:p w14:paraId="706F3B61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7645FAFC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75BA9466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11DBFAD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DB4A81" w:rsidRPr="003027C7" w14:paraId="505BA597" w14:textId="77777777" w:rsidTr="004843BB">
        <w:trPr>
          <w:trHeight w:val="242"/>
        </w:trPr>
        <w:tc>
          <w:tcPr>
            <w:tcW w:w="1983" w:type="dxa"/>
            <w:vMerge/>
            <w:vAlign w:val="center"/>
          </w:tcPr>
          <w:p w14:paraId="07FBCE77" w14:textId="77777777" w:rsidR="00DB4A81" w:rsidRPr="003027C7" w:rsidRDefault="00DB4A81" w:rsidP="004843BB">
            <w:pPr>
              <w:pStyle w:val="ListParagraph"/>
              <w:tabs>
                <w:tab w:val="left" w:pos="173"/>
                <w:tab w:val="left" w:pos="456"/>
                <w:tab w:val="center" w:pos="829"/>
              </w:tabs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9" w:type="dxa"/>
            <w:tcBorders>
              <w:bottom w:val="single" w:sz="4" w:space="0" w:color="auto"/>
            </w:tcBorders>
            <w:vAlign w:val="center"/>
          </w:tcPr>
          <w:p w14:paraId="622C65E6" w14:textId="77777777" w:rsidR="00DB4A81" w:rsidRPr="003027C7" w:rsidRDefault="00DB4A81" w:rsidP="00DB4A81">
            <w:pPr>
              <w:pStyle w:val="ListParagraph"/>
              <w:numPr>
                <w:ilvl w:val="1"/>
                <w:numId w:val="23"/>
              </w:numPr>
              <w:tabs>
                <w:tab w:val="left" w:pos="416"/>
              </w:tabs>
              <w:spacing w:line="240" w:lineRule="auto"/>
              <w:ind w:left="274"/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Is there coherence between qualitative data sources, collection, analysis and interpretation?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5C4E0B02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  <w:r w:rsidRPr="003027C7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39093F7E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32D5909A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461936E4" w14:textId="77777777" w:rsidR="00DB4A81" w:rsidRPr="003027C7" w:rsidRDefault="00DB4A81" w:rsidP="004843BB">
            <w:pPr>
              <w:tabs>
                <w:tab w:val="left" w:pos="4548"/>
              </w:tabs>
              <w:rPr>
                <w:rFonts w:cs="Times New Roman"/>
                <w:sz w:val="20"/>
                <w:szCs w:val="20"/>
              </w:rPr>
            </w:pPr>
          </w:p>
        </w:tc>
      </w:tr>
    </w:tbl>
    <w:p w14:paraId="1057E631" w14:textId="389D3094" w:rsidR="00752AF9" w:rsidRDefault="00752AF9"/>
    <w:sectPr w:rsidR="00752AF9" w:rsidSect="00DB4A8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A2D8D"/>
    <w:multiLevelType w:val="multilevel"/>
    <w:tmpl w:val="5936F96C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0B6560B7"/>
    <w:multiLevelType w:val="multilevel"/>
    <w:tmpl w:val="8870C5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0C82037E"/>
    <w:multiLevelType w:val="multilevel"/>
    <w:tmpl w:val="8090A312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0F4E56A2"/>
    <w:multiLevelType w:val="multilevel"/>
    <w:tmpl w:val="8870C5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0FFB5140"/>
    <w:multiLevelType w:val="multilevel"/>
    <w:tmpl w:val="F342AFF2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100A7D62"/>
    <w:multiLevelType w:val="multilevel"/>
    <w:tmpl w:val="538EE370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10CB60B9"/>
    <w:multiLevelType w:val="multilevel"/>
    <w:tmpl w:val="A94429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199E7121"/>
    <w:multiLevelType w:val="multilevel"/>
    <w:tmpl w:val="8870C5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216E20F4"/>
    <w:multiLevelType w:val="multilevel"/>
    <w:tmpl w:val="8870C5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9" w15:restartNumberingAfterBreak="0">
    <w:nsid w:val="242720BB"/>
    <w:multiLevelType w:val="hybridMultilevel"/>
    <w:tmpl w:val="E0F6C610"/>
    <w:lvl w:ilvl="0" w:tplc="A0D0DAB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681D07"/>
    <w:multiLevelType w:val="multilevel"/>
    <w:tmpl w:val="F342AFF2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1" w15:restartNumberingAfterBreak="0">
    <w:nsid w:val="27837535"/>
    <w:multiLevelType w:val="hybridMultilevel"/>
    <w:tmpl w:val="DF0668FA"/>
    <w:lvl w:ilvl="0" w:tplc="07D6E9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3536E9"/>
    <w:multiLevelType w:val="multilevel"/>
    <w:tmpl w:val="B5483FC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3" w15:restartNumberingAfterBreak="0">
    <w:nsid w:val="369E0A6D"/>
    <w:multiLevelType w:val="multilevel"/>
    <w:tmpl w:val="8870C5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36F94024"/>
    <w:multiLevelType w:val="hybridMultilevel"/>
    <w:tmpl w:val="DE4ED7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ED3652"/>
    <w:multiLevelType w:val="hybridMultilevel"/>
    <w:tmpl w:val="33408004"/>
    <w:lvl w:ilvl="0" w:tplc="0C090001">
      <w:start w:val="1"/>
      <w:numFmt w:val="bullet"/>
      <w:lvlText w:val=""/>
      <w:lvlJc w:val="left"/>
      <w:pPr>
        <w:ind w:left="149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21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3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5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7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9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1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3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56" w:hanging="360"/>
      </w:pPr>
      <w:rPr>
        <w:rFonts w:ascii="Wingdings" w:hAnsi="Wingdings" w:hint="default"/>
      </w:rPr>
    </w:lvl>
  </w:abstractNum>
  <w:abstractNum w:abstractNumId="16" w15:restartNumberingAfterBreak="0">
    <w:nsid w:val="41CE314E"/>
    <w:multiLevelType w:val="multilevel"/>
    <w:tmpl w:val="8870C5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7" w15:restartNumberingAfterBreak="0">
    <w:nsid w:val="46363619"/>
    <w:multiLevelType w:val="multilevel"/>
    <w:tmpl w:val="8870C5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8" w15:restartNumberingAfterBreak="0">
    <w:nsid w:val="46740E12"/>
    <w:multiLevelType w:val="multilevel"/>
    <w:tmpl w:val="8870C5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9" w15:restartNumberingAfterBreak="0">
    <w:nsid w:val="48F23AB3"/>
    <w:multiLevelType w:val="multilevel"/>
    <w:tmpl w:val="8870C5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500630F2"/>
    <w:multiLevelType w:val="multilevel"/>
    <w:tmpl w:val="C0C02998"/>
    <w:styleLink w:val="CurrentList2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1" w15:restartNumberingAfterBreak="0">
    <w:nsid w:val="53F51F85"/>
    <w:multiLevelType w:val="multilevel"/>
    <w:tmpl w:val="951821F4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2" w15:restartNumberingAfterBreak="0">
    <w:nsid w:val="54F462DD"/>
    <w:multiLevelType w:val="multilevel"/>
    <w:tmpl w:val="E700A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0B25199"/>
    <w:multiLevelType w:val="hybridMultilevel"/>
    <w:tmpl w:val="015A2720"/>
    <w:lvl w:ilvl="0" w:tplc="019C1C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15107A"/>
    <w:multiLevelType w:val="multilevel"/>
    <w:tmpl w:val="AF805248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5" w15:restartNumberingAfterBreak="0">
    <w:nsid w:val="66DC52C8"/>
    <w:multiLevelType w:val="hybridMultilevel"/>
    <w:tmpl w:val="89564B06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795591"/>
    <w:multiLevelType w:val="multilevel"/>
    <w:tmpl w:val="55E6B4F8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7" w15:restartNumberingAfterBreak="0">
    <w:nsid w:val="6C012F4B"/>
    <w:multiLevelType w:val="multilevel"/>
    <w:tmpl w:val="8870C5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8" w15:restartNumberingAfterBreak="0">
    <w:nsid w:val="6D8E26DE"/>
    <w:multiLevelType w:val="hybridMultilevel"/>
    <w:tmpl w:val="3D6851B0"/>
    <w:lvl w:ilvl="0" w:tplc="42C4DF2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6B33EE"/>
    <w:multiLevelType w:val="multilevel"/>
    <w:tmpl w:val="8870C5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0" w15:restartNumberingAfterBreak="0">
    <w:nsid w:val="7A501A52"/>
    <w:multiLevelType w:val="multilevel"/>
    <w:tmpl w:val="8870C5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num w:numId="1" w16cid:durableId="323431501">
    <w:abstractNumId w:val="9"/>
  </w:num>
  <w:num w:numId="2" w16cid:durableId="1924727636">
    <w:abstractNumId w:val="23"/>
  </w:num>
  <w:num w:numId="3" w16cid:durableId="1817650392">
    <w:abstractNumId w:val="22"/>
  </w:num>
  <w:num w:numId="4" w16cid:durableId="1561205758">
    <w:abstractNumId w:val="11"/>
  </w:num>
  <w:num w:numId="5" w16cid:durableId="1267230300">
    <w:abstractNumId w:val="14"/>
  </w:num>
  <w:num w:numId="6" w16cid:durableId="1870726177">
    <w:abstractNumId w:val="28"/>
  </w:num>
  <w:num w:numId="7" w16cid:durableId="624897118">
    <w:abstractNumId w:val="15"/>
  </w:num>
  <w:num w:numId="8" w16cid:durableId="1749423143">
    <w:abstractNumId w:val="25"/>
  </w:num>
  <w:num w:numId="9" w16cid:durableId="1986348715">
    <w:abstractNumId w:val="0"/>
  </w:num>
  <w:num w:numId="10" w16cid:durableId="1134103346">
    <w:abstractNumId w:val="24"/>
  </w:num>
  <w:num w:numId="11" w16cid:durableId="91709446">
    <w:abstractNumId w:val="18"/>
  </w:num>
  <w:num w:numId="12" w16cid:durableId="1729576136">
    <w:abstractNumId w:val="8"/>
  </w:num>
  <w:num w:numId="13" w16cid:durableId="1719432150">
    <w:abstractNumId w:val="30"/>
  </w:num>
  <w:num w:numId="14" w16cid:durableId="732851564">
    <w:abstractNumId w:val="16"/>
  </w:num>
  <w:num w:numId="15" w16cid:durableId="374543351">
    <w:abstractNumId w:val="13"/>
  </w:num>
  <w:num w:numId="16" w16cid:durableId="433749162">
    <w:abstractNumId w:val="19"/>
  </w:num>
  <w:num w:numId="17" w16cid:durableId="751509965">
    <w:abstractNumId w:val="17"/>
  </w:num>
  <w:num w:numId="18" w16cid:durableId="428963360">
    <w:abstractNumId w:val="27"/>
  </w:num>
  <w:num w:numId="19" w16cid:durableId="1488087083">
    <w:abstractNumId w:val="3"/>
  </w:num>
  <w:num w:numId="20" w16cid:durableId="1620799190">
    <w:abstractNumId w:val="7"/>
  </w:num>
  <w:num w:numId="21" w16cid:durableId="173492919">
    <w:abstractNumId w:val="1"/>
  </w:num>
  <w:num w:numId="22" w16cid:durableId="1829520428">
    <w:abstractNumId w:val="21"/>
  </w:num>
  <w:num w:numId="23" w16cid:durableId="2137137837">
    <w:abstractNumId w:val="29"/>
  </w:num>
  <w:num w:numId="24" w16cid:durableId="1611737535">
    <w:abstractNumId w:val="5"/>
  </w:num>
  <w:num w:numId="25" w16cid:durableId="1005286353">
    <w:abstractNumId w:val="4"/>
  </w:num>
  <w:num w:numId="26" w16cid:durableId="1033380269">
    <w:abstractNumId w:val="10"/>
  </w:num>
  <w:num w:numId="27" w16cid:durableId="1691908243">
    <w:abstractNumId w:val="26"/>
  </w:num>
  <w:num w:numId="28" w16cid:durableId="1047411020">
    <w:abstractNumId w:val="12"/>
  </w:num>
  <w:num w:numId="29" w16cid:durableId="1463887084">
    <w:abstractNumId w:val="6"/>
  </w:num>
  <w:num w:numId="30" w16cid:durableId="2012760444">
    <w:abstractNumId w:val="20"/>
  </w:num>
  <w:num w:numId="31" w16cid:durableId="6062738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xdpst0a9x0view0ebp2xdpsv0w52rw0wv2&quot;&gt;My EndNote Library - SMGD SR Copy-JUS289539&lt;record-ids&gt;&lt;item&gt;15&lt;/item&gt;&lt;item&gt;19&lt;/item&gt;&lt;item&gt;20&lt;/item&gt;&lt;item&gt;24&lt;/item&gt;&lt;item&gt;31&lt;/item&gt;&lt;item&gt;70&lt;/item&gt;&lt;item&gt;82&lt;/item&gt;&lt;item&gt;84&lt;/item&gt;&lt;item&gt;85&lt;/item&gt;&lt;item&gt;86&lt;/item&gt;&lt;item&gt;87&lt;/item&gt;&lt;/record-ids&gt;&lt;/item&gt;&lt;/Libraries&gt;"/>
  </w:docVars>
  <w:rsids>
    <w:rsidRoot w:val="00DB4A81"/>
    <w:rsid w:val="000F7EDB"/>
    <w:rsid w:val="00133D8A"/>
    <w:rsid w:val="0050232D"/>
    <w:rsid w:val="005D38DC"/>
    <w:rsid w:val="00730572"/>
    <w:rsid w:val="00752AF9"/>
    <w:rsid w:val="0079276E"/>
    <w:rsid w:val="008B24A1"/>
    <w:rsid w:val="008D1F80"/>
    <w:rsid w:val="009D1C6F"/>
    <w:rsid w:val="00AD0875"/>
    <w:rsid w:val="00AF28A8"/>
    <w:rsid w:val="00B3266C"/>
    <w:rsid w:val="00C52348"/>
    <w:rsid w:val="00CC4C8D"/>
    <w:rsid w:val="00DB4A81"/>
    <w:rsid w:val="00E33E8A"/>
    <w:rsid w:val="00E7575F"/>
    <w:rsid w:val="00FF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D9705"/>
  <w15:chartTrackingRefBased/>
  <w15:docId w15:val="{0001F465-3EFB-46AE-B92E-C42AC56F5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"/>
    <w:qFormat/>
    <w:rsid w:val="00DB4A81"/>
    <w:pPr>
      <w:spacing w:line="480" w:lineRule="auto"/>
    </w:pPr>
    <w:rPr>
      <w:rFonts w:ascii="Times New Roman" w:hAnsi="Times New Roman"/>
      <w:kern w:val="2"/>
      <w:sz w:val="24"/>
      <w:lang w:val="en-AU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A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A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A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A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A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A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A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A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A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A8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A8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A81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A81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A81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A81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A81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A81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A81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DB4A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4A81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A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4A81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DB4A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4A81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DB4A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4A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A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A81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DB4A8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B4A8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4A8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B4A81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DB4A81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n-GB"/>
    </w:rPr>
  </w:style>
  <w:style w:type="paragraph" w:styleId="NoSpacing">
    <w:name w:val="No Spacing"/>
    <w:uiPriority w:val="1"/>
    <w:qFormat/>
    <w:rsid w:val="00DB4A81"/>
    <w:pPr>
      <w:spacing w:after="0" w:line="240" w:lineRule="auto"/>
    </w:pPr>
    <w:rPr>
      <w:kern w:val="2"/>
      <w:lang w:val="en-AU"/>
      <w14:ligatures w14:val="standardContextual"/>
    </w:rPr>
  </w:style>
  <w:style w:type="character" w:styleId="Strong">
    <w:name w:val="Strong"/>
    <w:basedOn w:val="DefaultParagraphFont"/>
    <w:uiPriority w:val="22"/>
    <w:qFormat/>
    <w:rsid w:val="00DB4A8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B4A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A81"/>
    <w:rPr>
      <w:rFonts w:ascii="Times New Roman" w:hAnsi="Times New Roman"/>
      <w:kern w:val="2"/>
      <w:sz w:val="24"/>
      <w:lang w:val="en-AU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B4A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A81"/>
    <w:rPr>
      <w:rFonts w:ascii="Times New Roman" w:hAnsi="Times New Roman"/>
      <w:kern w:val="2"/>
      <w:sz w:val="24"/>
      <w:lang w:val="en-AU"/>
      <w14:ligatures w14:val="standardContextual"/>
    </w:rPr>
  </w:style>
  <w:style w:type="table" w:styleId="TableGrid">
    <w:name w:val="Table Grid"/>
    <w:basedOn w:val="TableNormal"/>
    <w:uiPriority w:val="39"/>
    <w:rsid w:val="00DB4A81"/>
    <w:pPr>
      <w:spacing w:after="0" w:line="240" w:lineRule="auto"/>
    </w:pPr>
    <w:rPr>
      <w:sz w:val="24"/>
      <w:szCs w:val="24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">
    <w:name w:val="citation"/>
    <w:basedOn w:val="DefaultParagraphFont"/>
    <w:rsid w:val="00DB4A81"/>
  </w:style>
  <w:style w:type="character" w:styleId="CommentReference">
    <w:name w:val="annotation reference"/>
    <w:basedOn w:val="DefaultParagraphFont"/>
    <w:uiPriority w:val="99"/>
    <w:semiHidden/>
    <w:unhideWhenUsed/>
    <w:rsid w:val="00DB4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A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A81"/>
    <w:rPr>
      <w:rFonts w:ascii="Times New Roman" w:hAnsi="Times New Roman"/>
      <w:kern w:val="2"/>
      <w:sz w:val="20"/>
      <w:szCs w:val="20"/>
      <w:lang w:val="en-AU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A81"/>
    <w:rPr>
      <w:rFonts w:ascii="Times New Roman" w:hAnsi="Times New Roman"/>
      <w:b/>
      <w:bCs/>
      <w:kern w:val="2"/>
      <w:sz w:val="20"/>
      <w:szCs w:val="20"/>
      <w:lang w:val="en-AU"/>
      <w14:ligatures w14:val="standardContextual"/>
    </w:rPr>
  </w:style>
  <w:style w:type="paragraph" w:styleId="Revision">
    <w:name w:val="Revision"/>
    <w:hidden/>
    <w:uiPriority w:val="99"/>
    <w:semiHidden/>
    <w:rsid w:val="00DB4A81"/>
    <w:pPr>
      <w:spacing w:after="0" w:line="240" w:lineRule="auto"/>
    </w:pPr>
    <w:rPr>
      <w:rFonts w:ascii="Times New Roman" w:hAnsi="Times New Roman"/>
      <w:kern w:val="2"/>
      <w:sz w:val="24"/>
      <w:lang w:val="en-AU"/>
      <w14:ligatures w14:val="standardContextual"/>
    </w:rPr>
  </w:style>
  <w:style w:type="paragraph" w:customStyle="1" w:styleId="pf0">
    <w:name w:val="pf0"/>
    <w:basedOn w:val="Normal"/>
    <w:rsid w:val="00DB4A81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en-US"/>
      <w14:ligatures w14:val="none"/>
    </w:rPr>
  </w:style>
  <w:style w:type="character" w:customStyle="1" w:styleId="cf01">
    <w:name w:val="cf01"/>
    <w:basedOn w:val="DefaultParagraphFont"/>
    <w:rsid w:val="00DB4A81"/>
    <w:rPr>
      <w:rFonts w:ascii="Segoe UI" w:hAnsi="Segoe UI" w:cs="Segoe UI" w:hint="default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B4A81"/>
    <w:pPr>
      <w:spacing w:after="200" w:line="360" w:lineRule="auto"/>
    </w:pPr>
    <w:rPr>
      <w:iCs/>
      <w:kern w:val="0"/>
      <w:sz w:val="22"/>
      <w:szCs w:val="18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DB4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B4A81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A81"/>
    <w:rPr>
      <w:rFonts w:ascii="Times New Roman" w:hAnsi="Times New Roman" w:cs="Times New Roman"/>
      <w:noProof/>
      <w:kern w:val="2"/>
      <w:sz w:val="24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DB4A81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4A81"/>
    <w:rPr>
      <w:rFonts w:ascii="Times New Roman" w:hAnsi="Times New Roman" w:cs="Times New Roman"/>
      <w:noProof/>
      <w:kern w:val="2"/>
      <w:sz w:val="24"/>
      <w14:ligatures w14:val="standardContextua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B4A8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B4A81"/>
    <w:rPr>
      <w:rFonts w:ascii="Times New Roman" w:hAnsi="Times New Roman"/>
      <w:kern w:val="2"/>
      <w:sz w:val="20"/>
      <w:szCs w:val="20"/>
      <w:lang w:val="en-AU"/>
      <w14:ligatures w14:val="standardContextual"/>
    </w:rPr>
  </w:style>
  <w:style w:type="character" w:styleId="EndnoteReference">
    <w:name w:val="endnote reference"/>
    <w:basedOn w:val="DefaultParagraphFont"/>
    <w:uiPriority w:val="99"/>
    <w:semiHidden/>
    <w:unhideWhenUsed/>
    <w:rsid w:val="00DB4A81"/>
    <w:rPr>
      <w:vertAlign w:val="superscript"/>
    </w:rPr>
  </w:style>
  <w:style w:type="paragraph" w:customStyle="1" w:styleId="Normal0">
    <w:name w:val="[Normal]"/>
    <w:rsid w:val="00DB4A81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en-AU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4A8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4A81"/>
    <w:rPr>
      <w:rFonts w:ascii="Times New Roman" w:hAnsi="Times New Roman"/>
      <w:kern w:val="2"/>
      <w:sz w:val="20"/>
      <w:szCs w:val="20"/>
      <w:lang w:val="en-AU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DB4A81"/>
    <w:rPr>
      <w:vertAlign w:val="superscript"/>
    </w:rPr>
  </w:style>
  <w:style w:type="numbering" w:customStyle="1" w:styleId="CurrentList1">
    <w:name w:val="Current List1"/>
    <w:uiPriority w:val="99"/>
    <w:rsid w:val="00DB4A81"/>
    <w:pPr>
      <w:numPr>
        <w:numId w:val="26"/>
      </w:numPr>
    </w:pPr>
  </w:style>
  <w:style w:type="numbering" w:customStyle="1" w:styleId="CurrentList2">
    <w:name w:val="Current List2"/>
    <w:uiPriority w:val="99"/>
    <w:rsid w:val="00DB4A81"/>
    <w:pPr>
      <w:numPr>
        <w:numId w:val="3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8</Pages>
  <Words>1965</Words>
  <Characters>11205</Characters>
  <Application>Microsoft Office Word</Application>
  <DocSecurity>0</DocSecurity>
  <Lines>93</Lines>
  <Paragraphs>26</Paragraphs>
  <ScaleCrop>false</ScaleCrop>
  <Company/>
  <LinksUpToDate>false</LinksUpToDate>
  <CharactersWithSpaces>1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ing, Sally-Anne - bodsy003</dc:creator>
  <cp:keywords/>
  <dc:description/>
  <cp:lastModifiedBy>Sally-Anne Boding</cp:lastModifiedBy>
  <cp:revision>4</cp:revision>
  <dcterms:created xsi:type="dcterms:W3CDTF">2026-06-02T03:27:00Z</dcterms:created>
  <dcterms:modified xsi:type="dcterms:W3CDTF">2026-06-02T04:06:00Z</dcterms:modified>
</cp:coreProperties>
</file>